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621FB" w14:textId="77777777" w:rsidR="00B70E7D" w:rsidRPr="00530FDC" w:rsidRDefault="00B70E7D" w:rsidP="00B70E7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FD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30F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</w:t>
      </w:r>
      <w:r w:rsidRPr="00530FDC">
        <w:rPr>
          <w:rFonts w:ascii="Times New Roman" w:hAnsi="Times New Roman" w:cs="Times New Roman"/>
          <w:color w:val="000000" w:themeColor="text1"/>
          <w:sz w:val="24"/>
          <w:szCs w:val="24"/>
        </w:rPr>
        <w:t>lementary Information (SI)</w:t>
      </w:r>
    </w:p>
    <w:p w14:paraId="4182632A" w14:textId="77777777" w:rsidR="00B70E7D" w:rsidRPr="00530FDC" w:rsidRDefault="00B70E7D" w:rsidP="00B70E7D">
      <w:pPr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530FD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FLONE: fully Lorentz network embedding for inferring novel drug targets</w:t>
      </w:r>
    </w:p>
    <w:p w14:paraId="422318F3" w14:textId="77777777" w:rsidR="00B70E7D" w:rsidRPr="00530FDC" w:rsidRDefault="00B70E7D" w:rsidP="00B70E7D">
      <w:pPr>
        <w:spacing w:line="480" w:lineRule="auto"/>
        <w:rPr>
          <w:rFonts w:ascii="Times New Roman" w:eastAsia="FangSong" w:hAnsi="Times New Roman" w:cs="Times New Roman"/>
          <w:bCs/>
          <w:color w:val="000000" w:themeColor="text1"/>
          <w:szCs w:val="21"/>
        </w:rPr>
      </w:pPr>
      <w:r w:rsidRPr="00530FDC">
        <w:rPr>
          <w:rFonts w:ascii="Times New Roman" w:eastAsia="FangSong" w:hAnsi="Times New Roman" w:cs="Times New Roman"/>
          <w:bCs/>
          <w:color w:val="000000" w:themeColor="text1"/>
          <w:szCs w:val="21"/>
        </w:rPr>
        <w:t xml:space="preserve">Yang Yue, David McDonald,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Cs w:val="21"/>
        </w:rPr>
        <w:t>Luoying</w:t>
      </w:r>
      <w:proofErr w:type="spellEnd"/>
      <w:r w:rsidRPr="00530FDC">
        <w:rPr>
          <w:rFonts w:ascii="Times New Roman" w:eastAsia="FangSong" w:hAnsi="Times New Roman" w:cs="Times New Roman"/>
          <w:bCs/>
          <w:color w:val="000000" w:themeColor="text1"/>
          <w:szCs w:val="21"/>
        </w:rPr>
        <w:t xml:space="preserve"> Hao,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Cs w:val="21"/>
        </w:rPr>
        <w:t>Huangshu</w:t>
      </w:r>
      <w:proofErr w:type="spellEnd"/>
      <w:r w:rsidRPr="00530FDC">
        <w:rPr>
          <w:rFonts w:ascii="Times New Roman" w:eastAsia="FangSong" w:hAnsi="Times New Roman" w:cs="Times New Roman"/>
          <w:bCs/>
          <w:color w:val="000000" w:themeColor="text1"/>
          <w:szCs w:val="21"/>
        </w:rPr>
        <w:t xml:space="preserve"> Lei, Mark S. Butler</w:t>
      </w:r>
      <w:r w:rsidRPr="00530FDC">
        <w:rPr>
          <w:rFonts w:ascii="Times New Roman" w:eastAsia="FangSong" w:hAnsi="Times New Roman" w:cs="Times New Roman" w:hint="eastAsia"/>
          <w:bCs/>
          <w:color w:val="000000" w:themeColor="text1"/>
          <w:szCs w:val="21"/>
        </w:rPr>
        <w:t>,</w:t>
      </w:r>
      <w:r w:rsidRPr="00530FDC">
        <w:rPr>
          <w:rFonts w:ascii="Times New Roman" w:eastAsia="FangSong" w:hAnsi="Times New Roman" w:cs="Times New Roman"/>
          <w:bCs/>
          <w:color w:val="000000" w:themeColor="text1"/>
          <w:szCs w:val="21"/>
        </w:rPr>
        <w:t xml:space="preserve"> and Shan He</w:t>
      </w:r>
    </w:p>
    <w:p w14:paraId="5781022F" w14:textId="77777777" w:rsidR="00B70E7D" w:rsidRPr="00530FDC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30FD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530FDC">
        <w:rPr>
          <w:rFonts w:ascii="Times New Roman" w:hAnsi="Times New Roman" w:cs="Times New Roman"/>
          <w:color w:val="000000" w:themeColor="text1"/>
          <w:sz w:val="18"/>
          <w:szCs w:val="18"/>
        </w:rPr>
        <w:t>orresponding author: Shan He</w:t>
      </w:r>
      <w:r w:rsidRPr="00530FD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Pr="00530F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entre for Computational Biology, School of Computer Science, The University of Birmingham, </w:t>
      </w:r>
      <w:proofErr w:type="spellStart"/>
      <w:r w:rsidRPr="00530FDC">
        <w:rPr>
          <w:rFonts w:ascii="Times New Roman" w:hAnsi="Times New Roman" w:cs="Times New Roman"/>
          <w:color w:val="000000" w:themeColor="text1"/>
          <w:sz w:val="18"/>
          <w:szCs w:val="18"/>
        </w:rPr>
        <w:t>Edgbaston</w:t>
      </w:r>
      <w:proofErr w:type="spellEnd"/>
      <w:r w:rsidRPr="00530FDC">
        <w:rPr>
          <w:rFonts w:ascii="Times New Roman" w:hAnsi="Times New Roman" w:cs="Times New Roman"/>
          <w:color w:val="000000" w:themeColor="text1"/>
          <w:sz w:val="18"/>
          <w:szCs w:val="18"/>
        </w:rPr>
        <w:t>, Birmingham, B15 2TT, UK.</w:t>
      </w:r>
      <w:r w:rsidRPr="00530FD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530FDC">
        <w:rPr>
          <w:rFonts w:ascii="Times New Roman" w:hAnsi="Times New Roman" w:cs="Times New Roman"/>
          <w:color w:val="000000" w:themeColor="text1"/>
          <w:sz w:val="18"/>
          <w:szCs w:val="18"/>
        </w:rPr>
        <w:t>Tel: 44-1214142775; Fax: 44-1214144281; E-mail: s.he@cs.bham.ac.uk</w:t>
      </w:r>
    </w:p>
    <w:p w14:paraId="0B3DB219" w14:textId="77777777" w:rsidR="00B70E7D" w:rsidRPr="00530FDC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</w:rPr>
      </w:pPr>
    </w:p>
    <w:p w14:paraId="58E62792" w14:textId="77777777" w:rsidR="00B70E7D" w:rsidRPr="00530FDC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</w:rPr>
      </w:pPr>
    </w:p>
    <w:p w14:paraId="1088F89D" w14:textId="77777777" w:rsidR="00B70E7D" w:rsidRPr="00530FDC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</w:rPr>
      </w:pPr>
      <w:r w:rsidRPr="00530FDC">
        <w:rPr>
          <w:rFonts w:ascii="Times New Roman" w:hAnsi="Times New Roman" w:cs="Times New Roman" w:hint="eastAsia"/>
          <w:b/>
          <w:color w:val="000000" w:themeColor="text1"/>
          <w:sz w:val="18"/>
        </w:rPr>
        <w:t>Y</w:t>
      </w:r>
      <w:r w:rsidRPr="00530FDC">
        <w:rPr>
          <w:rFonts w:ascii="Times New Roman" w:hAnsi="Times New Roman" w:cs="Times New Roman"/>
          <w:b/>
          <w:color w:val="000000" w:themeColor="text1"/>
          <w:sz w:val="18"/>
        </w:rPr>
        <w:t xml:space="preserve">ang Yue </w:t>
      </w:r>
      <w:r w:rsidRPr="00530FDC">
        <w:rPr>
          <w:rFonts w:ascii="Times New Roman" w:hAnsi="Times New Roman" w:cs="Times New Roman"/>
          <w:color w:val="000000" w:themeColor="text1"/>
          <w:sz w:val="18"/>
        </w:rPr>
        <w:t>is a Ph.D. student of the School of Computer Science from the University of Birmingham, UK. His research interests include bioinformatics, machine learning and data mining.</w:t>
      </w:r>
    </w:p>
    <w:p w14:paraId="71B65A13" w14:textId="77777777" w:rsidR="00B70E7D" w:rsidRPr="00530FDC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</w:rPr>
      </w:pPr>
      <w:r w:rsidRPr="00530FDC">
        <w:rPr>
          <w:rFonts w:ascii="Times New Roman" w:hAnsi="Times New Roman" w:cs="Times New Roman"/>
          <w:b/>
          <w:color w:val="000000" w:themeColor="text1"/>
          <w:sz w:val="18"/>
        </w:rPr>
        <w:t>David McDonald</w:t>
      </w:r>
      <w:r w:rsidRPr="00530FDC">
        <w:rPr>
          <w:rFonts w:ascii="Times New Roman" w:hAnsi="Times New Roman" w:cs="Times New Roman"/>
          <w:color w:val="000000" w:themeColor="text1"/>
          <w:sz w:val="18"/>
        </w:rPr>
        <w:t xml:space="preserve"> received the B.Sc., M.Sc., and Ph.D. degrees from the University of Birmingham, UK, in 2015, 2016, and 2020, respectively.</w:t>
      </w:r>
      <w:r w:rsidRPr="00530FDC">
        <w:rPr>
          <w:rFonts w:ascii="Times New Roman" w:hAnsi="Times New Roman" w:cs="Times New Roman" w:hint="eastAsia"/>
          <w:color w:val="000000" w:themeColor="text1"/>
          <w:sz w:val="18"/>
        </w:rPr>
        <w:t xml:space="preserve"> </w:t>
      </w:r>
      <w:r w:rsidRPr="00530FDC">
        <w:rPr>
          <w:rFonts w:ascii="Times New Roman" w:hAnsi="Times New Roman" w:cs="Times New Roman"/>
          <w:color w:val="000000" w:themeColor="text1"/>
          <w:sz w:val="18"/>
        </w:rPr>
        <w:t>He now works for AIA Insights Ltd. as a Chief Technical Officer.</w:t>
      </w:r>
      <w:r w:rsidRPr="00530FDC">
        <w:rPr>
          <w:rFonts w:ascii="Times New Roman" w:hAnsi="Times New Roman" w:cs="Times New Roman" w:hint="eastAsia"/>
          <w:color w:val="000000" w:themeColor="text1"/>
          <w:sz w:val="18"/>
        </w:rPr>
        <w:t xml:space="preserve"> </w:t>
      </w:r>
      <w:r w:rsidRPr="00530FDC">
        <w:rPr>
          <w:rFonts w:ascii="Times New Roman" w:hAnsi="Times New Roman" w:cs="Times New Roman"/>
          <w:color w:val="000000" w:themeColor="text1"/>
          <w:sz w:val="18"/>
        </w:rPr>
        <w:t>His main research interests are drug discovery, complex network analysis, network embedding, heuristic searches and machine learning.</w:t>
      </w:r>
    </w:p>
    <w:p w14:paraId="7BAA9032" w14:textId="77777777" w:rsidR="00B70E7D" w:rsidRPr="00530FDC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</w:rPr>
      </w:pPr>
      <w:proofErr w:type="spellStart"/>
      <w:r w:rsidRPr="00530FDC">
        <w:rPr>
          <w:rFonts w:ascii="Times New Roman" w:hAnsi="Times New Roman" w:cs="Times New Roman"/>
          <w:b/>
          <w:color w:val="000000" w:themeColor="text1"/>
          <w:sz w:val="18"/>
        </w:rPr>
        <w:t>Luoying</w:t>
      </w:r>
      <w:proofErr w:type="spellEnd"/>
      <w:r w:rsidRPr="00530FDC">
        <w:rPr>
          <w:rFonts w:ascii="Times New Roman" w:hAnsi="Times New Roman" w:cs="Times New Roman"/>
          <w:b/>
          <w:color w:val="000000" w:themeColor="text1"/>
          <w:sz w:val="18"/>
        </w:rPr>
        <w:t xml:space="preserve"> Hao </w:t>
      </w:r>
      <w:r w:rsidRPr="00530FDC">
        <w:rPr>
          <w:rFonts w:ascii="Times New Roman" w:hAnsi="Times New Roman" w:cs="Times New Roman"/>
          <w:color w:val="000000" w:themeColor="text1"/>
          <w:sz w:val="18"/>
        </w:rPr>
        <w:t>is a Ph.D. student of the School of Computer Science from the University of Birmingham, UK. Her research interests include medical image analysis, video understanding, deep learning.</w:t>
      </w:r>
    </w:p>
    <w:p w14:paraId="596AD3C3" w14:textId="77777777" w:rsidR="00B70E7D" w:rsidRPr="00530FDC" w:rsidRDefault="00B70E7D" w:rsidP="00B70E7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530FDC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Huangshu</w:t>
      </w:r>
      <w:proofErr w:type="spellEnd"/>
      <w:r w:rsidRPr="00530FDC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 Lei</w:t>
      </w:r>
      <w:r w:rsidRPr="00530FD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is the Chief Scientist of </w:t>
      </w:r>
      <w:proofErr w:type="spellStart"/>
      <w:r w:rsidRPr="00530FD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YaoPharma</w:t>
      </w:r>
      <w:proofErr w:type="spellEnd"/>
      <w:r w:rsidRPr="00530FD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Co., Ltd. His research interests are drug discovery and organic chemistry.</w:t>
      </w:r>
    </w:p>
    <w:p w14:paraId="724AB495" w14:textId="77777777" w:rsidR="00B70E7D" w:rsidRPr="00530FDC" w:rsidRDefault="00B70E7D" w:rsidP="00B70E7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530FDC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Mark S. Butler </w:t>
      </w:r>
      <w:r w:rsidRPr="00530FD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s the Chief Technical Officer at AIA Insights Ltd. His research interests are drug discovery, natural products and antibiotics.</w:t>
      </w:r>
    </w:p>
    <w:p w14:paraId="36FEA2AE" w14:textId="77777777" w:rsidR="00B70E7D" w:rsidRPr="00530FDC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30FDC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Shan He</w:t>
      </w:r>
      <w:r w:rsidRPr="00530FD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is an associate professor at the School of Computer Science, the University of Birmingham. His research interests are machine learning, evolutionary algorithms, network medicine and drug discovery.</w:t>
      </w:r>
    </w:p>
    <w:p w14:paraId="61B3AC13" w14:textId="4C11C0F3" w:rsidR="00EC0902" w:rsidRPr="00530FDC" w:rsidRDefault="00EC0902" w:rsidP="00EC0902">
      <w:pPr>
        <w:spacing w:line="480" w:lineRule="auto"/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</w:pPr>
      <w:r w:rsidRPr="00530FDC">
        <w:rPr>
          <w:rFonts w:ascii="Times New Roman" w:hAnsi="Times New Roman" w:cs="Times New Roman" w:hint="cs"/>
          <w:color w:val="000000" w:themeColor="text1"/>
          <w:sz w:val="24"/>
          <w:szCs w:val="24"/>
        </w:rPr>
        <w:lastRenderedPageBreak/>
        <w:t>I</w:t>
      </w:r>
      <w:r w:rsidRPr="00530FDC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F938E8" w:rsidRPr="00530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upplementary M</w:t>
      </w:r>
      <w:r w:rsidRPr="00530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erial, we mainly introduce </w:t>
      </w:r>
      <w:r w:rsidR="006C5E3C" w:rsidRPr="00530FDC">
        <w:rPr>
          <w:rFonts w:ascii="Times New Roman" w:hAnsi="Times New Roman" w:cs="Times New Roman"/>
          <w:color w:val="000000" w:themeColor="text1"/>
          <w:sz w:val="24"/>
          <w:szCs w:val="24"/>
        </w:rPr>
        <w:t>six</w:t>
      </w:r>
      <w:r w:rsidRPr="00530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0868" w:rsidRPr="00530FDC">
        <w:rPr>
          <w:rFonts w:ascii="Times New Roman" w:hAnsi="Times New Roman" w:cs="Times New Roman"/>
          <w:color w:val="000000" w:themeColor="text1"/>
          <w:sz w:val="24"/>
          <w:szCs w:val="24"/>
        </w:rPr>
        <w:t>sections</w:t>
      </w:r>
      <w:r w:rsidRPr="00530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E29C3" w:rsidRPr="00530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section 1, we introduce how to screen drug-disease-target triples based on the Jaccard similarity coefficient. </w:t>
      </w:r>
      <w:r w:rsidR="00902523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In section </w:t>
      </w:r>
      <w:r w:rsidR="006C5E3C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2</w:t>
      </w:r>
      <w:r w:rsidR="00902523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, we introduce the detailed experimental </w:t>
      </w:r>
      <w:r w:rsidR="00143D35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setup</w:t>
      </w:r>
      <w:r w:rsidR="00902523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902523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NeoDTI</w:t>
      </w:r>
      <w:proofErr w:type="spellEnd"/>
      <w:r w:rsidR="00902523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and KGE_RF when comparing with FLONE. </w:t>
      </w:r>
      <w:r w:rsidR="006A62C3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In section </w:t>
      </w:r>
      <w:r w:rsidR="006C5E3C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3</w:t>
      </w:r>
      <w:r w:rsidR="006A62C3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, we introduce the experiments about fusing the similarity domain knowledge into the Euclidean-based models. </w:t>
      </w:r>
      <w:r w:rsidR="00224F64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In section </w:t>
      </w:r>
      <w:r w:rsidR="006C5E3C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4</w:t>
      </w:r>
      <w:r w:rsidR="00224F64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, we introduce the statistics of</w:t>
      </w:r>
      <w:r w:rsidR="00DB1EF1" w:rsidRPr="00530FDC">
        <w:rPr>
          <w:color w:val="000000" w:themeColor="text1"/>
        </w:rPr>
        <w:t xml:space="preserve"> </w:t>
      </w:r>
      <w:r w:rsidR="00DB1EF1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224F64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unseen drugs, unseen targets, and </w:t>
      </w:r>
      <w:r w:rsidR="00185B78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sample</w:t>
      </w:r>
      <w:r w:rsidR="00CD0293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number</w:t>
      </w:r>
      <w:r w:rsidR="00224F64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of each independent test set</w:t>
      </w:r>
      <w:r w:rsidR="00FA2D9B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13224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(mentioned in the manuscript) </w:t>
      </w:r>
      <w:r w:rsidR="00CD0293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through</w:t>
      </w:r>
      <w:r w:rsidR="00E211E5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A2D9B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table</w:t>
      </w:r>
      <w:r w:rsidR="00E211E5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s</w:t>
      </w:r>
      <w:r w:rsidR="00F938E8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.</w:t>
      </w:r>
      <w:r w:rsidR="00F1222E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In section </w:t>
      </w:r>
      <w:r w:rsidR="006C5E3C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5</w:t>
      </w:r>
      <w:r w:rsidR="00F1222E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, we introduce an extra experiment to demonstrate the advantages of the triple-wise association prediction.</w:t>
      </w:r>
      <w:r w:rsidR="009079E2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In section </w:t>
      </w:r>
      <w:r w:rsidR="006C5E3C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6</w:t>
      </w:r>
      <w:r w:rsidR="009079E2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, we introduce</w:t>
      </w:r>
      <w:r w:rsidR="008351D5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the details about how to project high-dimensional Lorentz and Euclidean embeddings into 2-dimension (2D) </w:t>
      </w:r>
      <w:proofErr w:type="spellStart"/>
      <w:r w:rsidR="008351D5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Poincaré</w:t>
      </w:r>
      <w:proofErr w:type="spellEnd"/>
      <w:r w:rsidR="008351D5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disk and Euclidean space respectively.</w:t>
      </w:r>
    </w:p>
    <w:p w14:paraId="1C537423" w14:textId="747F901B" w:rsidR="00DF1E5C" w:rsidRPr="00530FDC" w:rsidRDefault="00DF1E5C" w:rsidP="00DF1E5C">
      <w:pPr>
        <w:pStyle w:val="ListParagraph"/>
        <w:numPr>
          <w:ilvl w:val="0"/>
          <w:numId w:val="7"/>
        </w:numPr>
        <w:spacing w:line="480" w:lineRule="auto"/>
        <w:ind w:firstLineChars="0"/>
        <w:outlineLvl w:val="0"/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</w:pPr>
      <w:r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>The triple screening based on Jaccard coefficient</w:t>
      </w:r>
    </w:p>
    <w:p w14:paraId="532A6054" w14:textId="52B08CEF" w:rsidR="00DF1E5C" w:rsidRPr="00530FDC" w:rsidRDefault="00DF1E5C" w:rsidP="00EC0902">
      <w:pPr>
        <w:spacing w:line="480" w:lineRule="auto"/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</w:pP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To avoid the implicit data leakage caused by very similar predicates, </w:t>
      </w:r>
      <w:r w:rsidR="00421B32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we perform the following Jaccard-similarity-based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instrText xml:space="preserve"> ADDIN EN.CITE &lt;EndNote&gt;&lt;Cite&gt;&lt;Author&gt;Murphy&lt;/Author&gt;&lt;Year&gt;1996&lt;/Year&gt;&lt;RecNum&gt;194&lt;/RecNum&gt;&lt;DisplayText&gt;[1]&lt;/DisplayText&gt;&lt;record&gt;&lt;rec-number&gt;194&lt;/rec-number&gt;&lt;foreign-keys&gt;&lt;key app="EN" db-id="f5tza0a5k5x0toestsqvwrw7xafvvsp9wz2w" timestamp="1680879760"&gt;194&lt;/key&gt;&lt;/foreign-keys&gt;&lt;ref-type name="Journal Article"&gt;17&lt;/ref-type&gt;&lt;contributors&gt;&lt;authors&gt;&lt;author&gt;Murphy, Allan H %J Weather&lt;/author&gt;&lt;author&gt;forecasting&lt;/author&gt;&lt;/authors&gt;&lt;/contributors&gt;&lt;titles&gt;&lt;title&gt;The Finley affair: A signal event in the history of forecast verification&lt;/title&gt;&lt;/titles&gt;&lt;pages&gt;3-20&lt;/pages&gt;&lt;volume&gt;11&lt;/volume&gt;&lt;number&gt;1&lt;/number&gt;&lt;dates&gt;&lt;year&gt;1996&lt;/year&gt;&lt;/dates&gt;&lt;isbn&gt;1520-0434&lt;/isbn&gt;&lt;urls&gt;&lt;/urls&gt;&lt;/record&gt;&lt;/Cite&gt;&lt;/EndNote&gt;</w:instrTex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Pr="00530FDC">
        <w:rPr>
          <w:rFonts w:ascii="Times New Roman" w:eastAsia="FangSong" w:hAnsi="Times New Roman" w:cs="Times New Roman"/>
          <w:bCs/>
          <w:noProof/>
          <w:color w:val="000000" w:themeColor="text1"/>
          <w:sz w:val="24"/>
          <w:szCs w:val="24"/>
        </w:rPr>
        <w:t>[1]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fldChar w:fldCharType="end"/>
      </w:r>
      <w:r w:rsidR="00421B32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screening produce: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we </w:t>
      </w:r>
      <w:r w:rsidR="00421B32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first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retrieve the drug-target pair set corresponding to every disease, </w:t>
      </w:r>
      <w:r w:rsidR="006C09CE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and,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for each disease </w:t>
      </w:r>
      <m:oMath>
        <m:sSubSup>
          <m:sSubSupPr>
            <m:ctrlPr>
              <w:rPr>
                <w:rFonts w:ascii="Cambria Math" w:eastAsia="FangSong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k</m:t>
            </m:r>
          </m:sub>
          <m:sup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'</m:t>
            </m:r>
          </m:sup>
        </m:sSubSup>
      </m:oMath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, we calculate its Jaccard coefficient with all other diseases based on their </w:t>
      </w:r>
      <w:r w:rsidR="006C09CE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corresponding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drug-target pair sets, if any of the Jaccard coefficients for </w:t>
      </w:r>
      <m:oMath>
        <m:sSubSup>
          <m:sSubSupPr>
            <m:ctrlPr>
              <w:rPr>
                <w:rFonts w:ascii="Cambria Math" w:eastAsia="FangSong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k</m:t>
            </m:r>
          </m:sub>
          <m:sup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'</m:t>
            </m:r>
          </m:sup>
        </m:sSubSup>
      </m:oMath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are larger than 60%, this disease and corresponding known triples are removed.</w:t>
      </w:r>
    </w:p>
    <w:p w14:paraId="5FA03F4F" w14:textId="69D511D4" w:rsidR="00EC7554" w:rsidRPr="00530FDC" w:rsidRDefault="00902523" w:rsidP="00EC7554">
      <w:pPr>
        <w:pStyle w:val="ListParagraph"/>
        <w:numPr>
          <w:ilvl w:val="0"/>
          <w:numId w:val="7"/>
        </w:numPr>
        <w:spacing w:line="480" w:lineRule="auto"/>
        <w:ind w:firstLineChars="0"/>
        <w:outlineLvl w:val="0"/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</w:pPr>
      <w:r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>Detailed</w:t>
      </w:r>
      <w:r w:rsidR="00EC7554"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 xml:space="preserve"> experimental </w:t>
      </w:r>
      <w:r w:rsidR="0062703F"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>setup</w:t>
      </w:r>
      <w:r w:rsidR="00EC7554"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 xml:space="preserve"> of </w:t>
      </w:r>
      <w:proofErr w:type="spellStart"/>
      <w:r w:rsidR="00EC7554"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>NeoDTI</w:t>
      </w:r>
      <w:proofErr w:type="spellEnd"/>
      <w:r w:rsidR="00EC7554"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 xml:space="preserve"> and KGE_RF</w:t>
      </w:r>
    </w:p>
    <w:p w14:paraId="304A86AC" w14:textId="50419E75" w:rsidR="00902523" w:rsidRPr="00530FDC" w:rsidRDefault="00B862AD" w:rsidP="00B70E7D">
      <w:pPr>
        <w:spacing w:line="480" w:lineRule="auto"/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</w:pPr>
      <w:bookmarkStart w:id="0" w:name="OLE_LINK2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Based on the same original drug-disease-target heterogeneous network </w:t>
      </w:r>
      <w:r w:rsidR="002A42E0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extracted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from the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DTINet</w:t>
      </w:r>
      <w:proofErr w:type="spellEnd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dataset and same sample data splitting, we added two representative </w:t>
      </w:r>
      <w:r w:rsidRPr="00530FD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:lang w:eastAsia="en-GB"/>
        </w:rPr>
        <w:t xml:space="preserve">network-based </w:t>
      </w:r>
      <w:r w:rsidR="00D82C3E" w:rsidRPr="00530FD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:lang w:eastAsia="en-GB"/>
        </w:rPr>
        <w:t xml:space="preserve">target prediction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methods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NeoDTI</w:t>
      </w:r>
      <w:proofErr w:type="spellEnd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[8] and KGE_RF [9] into the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lastRenderedPageBreak/>
        <w:t xml:space="preserve">performance comparison, which were trained on </w:t>
      </w:r>
      <w:r w:rsidRPr="00530FD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:lang w:eastAsia="en-GB"/>
        </w:rPr>
        <w:t>a standard 1:1 sampling of positive and negative samples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C3D50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As for their testing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, they were </w:t>
      </w:r>
      <w:r w:rsidR="00BC3D50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evaluated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="0062703F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the defined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ranking task</w:t>
      </w:r>
      <w:r w:rsidR="00CD35E1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using original FLONE triple test set (evaluation metrics: MRR etc.)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, due to that </w:t>
      </w:r>
      <w:r w:rsidR="00BC3D50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5A0522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above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methods cannot effectively </w:t>
      </w:r>
      <w:r w:rsidR="005B4B2C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assign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different target probability/ranking scores for the given drug under different diseases, therefore, for each testing drug-disease-target sample, </w:t>
      </w:r>
      <w:bookmarkStart w:id="1" w:name="_Hlk132040710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their predicted probability score between</w:t>
      </w:r>
      <w:r w:rsidR="00BC3D50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the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corresponding </w:t>
      </w:r>
      <w:r w:rsidR="005A0522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drug-target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pair</w:t>
      </w:r>
      <w:r w:rsidR="005A0522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of </w:t>
      </w:r>
      <w:r w:rsidR="00237A82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5A0522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testing </w:t>
      </w:r>
      <w:r w:rsidR="00090910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triple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was used as the final ranking score.</w:t>
      </w:r>
    </w:p>
    <w:bookmarkEnd w:id="0"/>
    <w:bookmarkEnd w:id="1"/>
    <w:p w14:paraId="4FE920A9" w14:textId="1239CB81" w:rsidR="006A62C3" w:rsidRPr="00530FDC" w:rsidRDefault="006A62C3" w:rsidP="006A62C3">
      <w:pPr>
        <w:pStyle w:val="ListParagraph"/>
        <w:numPr>
          <w:ilvl w:val="0"/>
          <w:numId w:val="7"/>
        </w:numPr>
        <w:spacing w:line="480" w:lineRule="auto"/>
        <w:ind w:firstLineChars="0"/>
        <w:outlineLvl w:val="0"/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</w:pPr>
      <w:r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>Fusing domain knowledge for the Euclidean-based model</w:t>
      </w:r>
    </w:p>
    <w:p w14:paraId="3D96C870" w14:textId="3B353FEC" w:rsidR="006A62C3" w:rsidRPr="00530FDC" w:rsidRDefault="006A62C3" w:rsidP="006A62C3">
      <w:pPr>
        <w:spacing w:line="480" w:lineRule="auto"/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</w:pP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On the top of the conclusion </w:t>
      </w:r>
      <w:r w:rsidR="00F1222E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obtained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from the </w:t>
      </w:r>
      <w:r w:rsidR="003A575D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Fusing domain knowledge for FLONE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section,</w:t>
      </w:r>
      <w:r w:rsidRPr="00530FDC">
        <w:rPr>
          <w:rFonts w:ascii="Times New Roman" w:eastAsia="FangSong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to investigate the performance gain of Euclidean translation-based models from importing domain knowledge, based on the best Euclidean model </w:t>
      </w:r>
      <m:oMath>
        <m:sSub>
          <m:sSubPr>
            <m:ctrlPr>
              <w:rPr>
                <w:rFonts w:ascii="Cambria Math" w:eastAsia="FangSong" w:hAnsi="Cambria Math" w:cs="Times New Roman"/>
                <w:b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FEC-FLONE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base</m:t>
            </m:r>
          </m:sub>
        </m:sSub>
      </m:oMath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(based on </w:t>
      </w:r>
      <w:r w:rsidR="009B6DCC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1C4D6B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extracted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DTINet</w:t>
      </w:r>
      <w:proofErr w:type="spellEnd"/>
      <w:r w:rsidR="008559CB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DDT network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and MRR), we did the following experiments</w:t>
      </w:r>
      <w:r w:rsidR="00C21F5A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,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still keeping the same model evaluation settings</w:t>
      </w:r>
      <w:r w:rsidR="00715047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with </w:t>
      </w:r>
      <w:r w:rsidR="009B6DCC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8559CB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previous</w:t>
      </w:r>
      <w:r w:rsidR="00715047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section</w:t>
      </w:r>
      <w:r w:rsidR="008559CB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s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.</w:t>
      </w:r>
    </w:p>
    <w:p w14:paraId="671789D2" w14:textId="42B281E6" w:rsidR="003E2913" w:rsidRPr="00530FDC" w:rsidRDefault="003E2913" w:rsidP="003E2913">
      <w:pPr>
        <w:rPr>
          <w:rFonts w:ascii="Times New Roman" w:hAnsi="Times New Roman" w:cs="Times New Roman"/>
          <w:bCs/>
          <w:color w:val="000000" w:themeColor="text1"/>
        </w:rPr>
      </w:pPr>
      <w:bookmarkStart w:id="2" w:name="_Hlk131800155"/>
      <w:r w:rsidRPr="00530FDC">
        <w:rPr>
          <w:rFonts w:ascii="Times New Roman" w:hAnsi="Times New Roman" w:cs="Times New Roman"/>
          <w:b/>
          <w:color w:val="000000" w:themeColor="text1"/>
        </w:rPr>
        <w:t>Table S1.</w:t>
      </w:r>
      <w:r w:rsidRPr="00530FDC">
        <w:rPr>
          <w:rFonts w:ascii="Times New Roman" w:hAnsi="Times New Roman" w:cs="Times New Roman"/>
          <w:color w:val="000000" w:themeColor="text1"/>
        </w:rPr>
        <w:t xml:space="preserve"> </w:t>
      </w:r>
      <w:r w:rsidRPr="00530FDC">
        <w:rPr>
          <w:rFonts w:ascii="Times New Roman" w:hAnsi="Times New Roman" w:cs="Times New Roman"/>
          <w:bCs/>
          <w:color w:val="000000" w:themeColor="text1"/>
        </w:rPr>
        <w:t>Comparison results of the involved Euclidean models under 16/128 embedding dimensions</w:t>
      </w:r>
      <w:r w:rsidR="001C4D6B" w:rsidRPr="00530FDC">
        <w:rPr>
          <w:rFonts w:ascii="Times New Roman" w:hAnsi="Times New Roman" w:cs="Times New Roman"/>
          <w:bCs/>
          <w:color w:val="000000" w:themeColor="text1"/>
        </w:rPr>
        <w:t xml:space="preserve"> based on </w:t>
      </w:r>
      <w:r w:rsidR="00993BDE" w:rsidRPr="00530FDC">
        <w:rPr>
          <w:rFonts w:ascii="Times New Roman" w:hAnsi="Times New Roman" w:cs="Times New Roman"/>
          <w:bCs/>
          <w:color w:val="000000" w:themeColor="text1"/>
        </w:rPr>
        <w:t xml:space="preserve">the </w:t>
      </w:r>
      <w:proofErr w:type="spellStart"/>
      <w:r w:rsidR="001C4D6B" w:rsidRPr="00530FDC">
        <w:rPr>
          <w:rFonts w:ascii="Times New Roman" w:hAnsi="Times New Roman" w:cs="Times New Roman"/>
          <w:bCs/>
          <w:color w:val="000000" w:themeColor="text1"/>
        </w:rPr>
        <w:t>DTINet</w:t>
      </w:r>
      <w:proofErr w:type="spellEnd"/>
      <w:r w:rsidR="00993BDE" w:rsidRPr="00530FDC">
        <w:rPr>
          <w:rFonts w:ascii="Times New Roman" w:hAnsi="Times New Roman" w:cs="Times New Roman"/>
          <w:bCs/>
          <w:color w:val="000000" w:themeColor="text1"/>
        </w:rPr>
        <w:t xml:space="preserve"> dataset</w:t>
      </w:r>
      <w:r w:rsidRPr="00530FDC">
        <w:rPr>
          <w:rFonts w:ascii="Times New Roman" w:hAnsi="Times New Roman" w:cs="Times New Roman"/>
          <w:bCs/>
          <w:color w:val="000000" w:themeColor="text1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1417"/>
        <w:gridCol w:w="1360"/>
      </w:tblGrid>
      <w:tr w:rsidR="00530FDC" w:rsidRPr="00530FDC" w14:paraId="371B28EA" w14:textId="77777777" w:rsidTr="00FB3F57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0D0F1C74" w14:textId="77777777" w:rsidR="003E2913" w:rsidRPr="00530FDC" w:rsidRDefault="003E2913" w:rsidP="00FB3F5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M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thods (dim=16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17C3357B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MR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36E77106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Cs w:val="21"/>
              </w:rPr>
              <w:t>Hits@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67E7B5A4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Cs w:val="21"/>
              </w:rPr>
              <w:t>Hits@3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</w:tcBorders>
          </w:tcPr>
          <w:p w14:paraId="3F3032D7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Cs w:val="21"/>
              </w:rPr>
              <w:t>Hits@10</w:t>
            </w:r>
          </w:p>
        </w:tc>
      </w:tr>
      <w:tr w:rsidR="00530FDC" w:rsidRPr="00530FDC" w14:paraId="0C53DBA6" w14:textId="77777777" w:rsidTr="00FB3F57">
        <w:tc>
          <w:tcPr>
            <w:tcW w:w="2552" w:type="dxa"/>
            <w:tcBorders>
              <w:top w:val="single" w:sz="4" w:space="0" w:color="auto"/>
            </w:tcBorders>
          </w:tcPr>
          <w:p w14:paraId="27FD6570" w14:textId="77777777" w:rsidR="003E2913" w:rsidRPr="00530FDC" w:rsidRDefault="003E2913" w:rsidP="00FB3F57">
            <w:pPr>
              <w:spacing w:line="276" w:lineRule="auto"/>
              <w:jc w:val="center"/>
              <w:rPr>
                <w:rFonts w:ascii="Cambria Math" w:eastAsia="FangSong" w:hAnsi="Cambria Math" w:cs="Times New Roman"/>
                <w:bCs/>
                <w:i/>
                <w:color w:val="000000" w:themeColor="text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FangSong" w:hAnsi="Cambria Math" w:cs="Times New Roman"/>
                    <w:color w:val="000000" w:themeColor="text1"/>
                    <w:szCs w:val="21"/>
                  </w:rPr>
                  <m:t>FEC-</m:t>
                </m:r>
                <m:sSub>
                  <m:sSubPr>
                    <m:ctrlPr>
                      <w:rPr>
                        <w:rFonts w:ascii="Cambria Math" w:eastAsia="FangSong" w:hAnsi="Cambria Math" w:cs="Times New Roman"/>
                        <w:bCs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FLONE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ECFP-SEQ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2937A7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53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48E3D3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384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58ED8C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78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3C9DC9CF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958</w:t>
            </w:r>
          </w:p>
        </w:tc>
      </w:tr>
      <w:tr w:rsidR="00530FDC" w:rsidRPr="00530FDC" w14:paraId="216A5BED" w14:textId="77777777" w:rsidTr="00FB3F57">
        <w:tc>
          <w:tcPr>
            <w:tcW w:w="2552" w:type="dxa"/>
          </w:tcPr>
          <w:p w14:paraId="081E33CB" w14:textId="77777777" w:rsidR="003E2913" w:rsidRPr="00530FDC" w:rsidRDefault="00000000" w:rsidP="00FB3F57">
            <w:pPr>
              <w:spacing w:line="276" w:lineRule="auto"/>
              <w:jc w:val="center"/>
              <w:rPr>
                <w:rFonts w:ascii="Cambria Math" w:eastAsia="FangSong" w:hAnsi="Cambria Math" w:cs="Times New Roman"/>
                <w:bCs/>
                <w:i/>
                <w:color w:val="000000" w:themeColor="text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FangSong" w:hAnsi="Cambria Math" w:cs="Times New Roman"/>
                        <w:bCs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FEC-FLONE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ECFP-None</m:t>
                    </m:r>
                  </m:sub>
                </m:sSub>
              </m:oMath>
            </m:oMathPara>
          </w:p>
        </w:tc>
        <w:tc>
          <w:tcPr>
            <w:tcW w:w="1417" w:type="dxa"/>
          </w:tcPr>
          <w:p w14:paraId="09B5A6FA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312</w:t>
            </w:r>
          </w:p>
        </w:tc>
        <w:tc>
          <w:tcPr>
            <w:tcW w:w="1560" w:type="dxa"/>
          </w:tcPr>
          <w:p w14:paraId="18D36917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3694</w:t>
            </w:r>
          </w:p>
        </w:tc>
        <w:tc>
          <w:tcPr>
            <w:tcW w:w="1417" w:type="dxa"/>
          </w:tcPr>
          <w:p w14:paraId="0173478A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482</w:t>
            </w:r>
          </w:p>
        </w:tc>
        <w:tc>
          <w:tcPr>
            <w:tcW w:w="1360" w:type="dxa"/>
          </w:tcPr>
          <w:p w14:paraId="3E8C24BE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5558</w:t>
            </w:r>
          </w:p>
        </w:tc>
      </w:tr>
      <w:tr w:rsidR="00530FDC" w:rsidRPr="00530FDC" w14:paraId="02E409F7" w14:textId="77777777" w:rsidTr="00FB3F57">
        <w:tc>
          <w:tcPr>
            <w:tcW w:w="2552" w:type="dxa"/>
          </w:tcPr>
          <w:p w14:paraId="08555C4E" w14:textId="77777777" w:rsidR="003E2913" w:rsidRPr="00530FDC" w:rsidRDefault="003E2913" w:rsidP="00FB3F57">
            <w:pPr>
              <w:spacing w:line="276" w:lineRule="auto"/>
              <w:jc w:val="center"/>
              <w:rPr>
                <w:rFonts w:ascii="Cambria Math" w:eastAsia="FangSong" w:hAnsi="Cambria Math" w:cs="Times New Roman"/>
                <w:bCs/>
                <w:i/>
                <w:color w:val="000000" w:themeColor="text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FangSong" w:hAnsi="Cambria Math" w:cs="Times New Roman"/>
                    <w:color w:val="000000" w:themeColor="text1"/>
                    <w:szCs w:val="21"/>
                  </w:rPr>
                  <m:t>FEC-</m:t>
                </m:r>
                <m:sSub>
                  <m:sSubPr>
                    <m:ctrlPr>
                      <w:rPr>
                        <w:rFonts w:ascii="Cambria Math" w:eastAsia="FangSong" w:hAnsi="Cambria Math" w:cs="Times New Roman"/>
                        <w:bCs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FLONE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None-SEQ</m:t>
                    </m:r>
                  </m:sub>
                </m:sSub>
              </m:oMath>
            </m:oMathPara>
          </w:p>
        </w:tc>
        <w:tc>
          <w:tcPr>
            <w:tcW w:w="1417" w:type="dxa"/>
          </w:tcPr>
          <w:p w14:paraId="4DC2E192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145</w:t>
            </w:r>
          </w:p>
        </w:tc>
        <w:tc>
          <w:tcPr>
            <w:tcW w:w="1560" w:type="dxa"/>
          </w:tcPr>
          <w:p w14:paraId="48547195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3630</w:t>
            </w:r>
          </w:p>
        </w:tc>
        <w:tc>
          <w:tcPr>
            <w:tcW w:w="1417" w:type="dxa"/>
          </w:tcPr>
          <w:p w14:paraId="6A964F45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295</w:t>
            </w:r>
          </w:p>
        </w:tc>
        <w:tc>
          <w:tcPr>
            <w:tcW w:w="1360" w:type="dxa"/>
          </w:tcPr>
          <w:p w14:paraId="236C0AB8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5161</w:t>
            </w:r>
          </w:p>
        </w:tc>
      </w:tr>
      <w:tr w:rsidR="00530FDC" w:rsidRPr="00530FDC" w14:paraId="1A6349B8" w14:textId="77777777" w:rsidTr="00FB3F57">
        <w:tc>
          <w:tcPr>
            <w:tcW w:w="2552" w:type="dxa"/>
          </w:tcPr>
          <w:p w14:paraId="015F0966" w14:textId="77777777" w:rsidR="003E2913" w:rsidRPr="00530FDC" w:rsidRDefault="00000000" w:rsidP="00FB3F5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FEC-FLON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base</m:t>
                    </m:r>
                  </m:sub>
                </m:sSub>
              </m:oMath>
            </m:oMathPara>
          </w:p>
        </w:tc>
        <w:tc>
          <w:tcPr>
            <w:tcW w:w="1417" w:type="dxa"/>
          </w:tcPr>
          <w:p w14:paraId="35F8382B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3608</w:t>
            </w:r>
          </w:p>
        </w:tc>
        <w:tc>
          <w:tcPr>
            <w:tcW w:w="1560" w:type="dxa"/>
          </w:tcPr>
          <w:p w14:paraId="0E8F973F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3174</w:t>
            </w:r>
          </w:p>
        </w:tc>
        <w:tc>
          <w:tcPr>
            <w:tcW w:w="1417" w:type="dxa"/>
          </w:tcPr>
          <w:p w14:paraId="35A9F326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3680</w:t>
            </w:r>
          </w:p>
        </w:tc>
        <w:tc>
          <w:tcPr>
            <w:tcW w:w="1360" w:type="dxa"/>
          </w:tcPr>
          <w:p w14:paraId="53E1D989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484</w:t>
            </w:r>
          </w:p>
        </w:tc>
      </w:tr>
      <w:tr w:rsidR="00530FDC" w:rsidRPr="00530FDC" w14:paraId="12E2CEB5" w14:textId="77777777" w:rsidTr="00FB3F5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0FCF5D" w14:textId="77777777" w:rsidR="003E2913" w:rsidRPr="00530FDC" w:rsidRDefault="003E2913" w:rsidP="00FB3F5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M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thods (dim=12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93137A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MR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85F1059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Cs w:val="21"/>
              </w:rPr>
              <w:t>Hits@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032F39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Cs w:val="21"/>
              </w:rPr>
              <w:t>Hits@3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F379883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Cs w:val="21"/>
              </w:rPr>
              <w:t>Hits@10</w:t>
            </w:r>
          </w:p>
        </w:tc>
      </w:tr>
      <w:tr w:rsidR="00530FDC" w:rsidRPr="00530FDC" w14:paraId="5FCD691D" w14:textId="77777777" w:rsidTr="00FB3F57">
        <w:tc>
          <w:tcPr>
            <w:tcW w:w="2552" w:type="dxa"/>
            <w:tcBorders>
              <w:top w:val="single" w:sz="4" w:space="0" w:color="auto"/>
            </w:tcBorders>
          </w:tcPr>
          <w:p w14:paraId="2220A5A3" w14:textId="77777777" w:rsidR="003E2913" w:rsidRPr="00530FDC" w:rsidRDefault="00000000" w:rsidP="00FB3F57">
            <w:pPr>
              <w:spacing w:line="276" w:lineRule="auto"/>
              <w:jc w:val="center"/>
              <w:rPr>
                <w:rFonts w:ascii="Cambria Math" w:eastAsia="FangSong" w:hAnsi="Cambria Math" w:cs="Times New Roman"/>
                <w:bCs/>
                <w:i/>
                <w:color w:val="000000" w:themeColor="text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FangSong" w:hAnsi="Cambria Math" w:cs="Times New Roman"/>
                        <w:bCs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FEC-FLONE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ECFP-SEQ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7F1450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75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3B2071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1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589806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006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FCCD328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025</w:t>
            </w:r>
          </w:p>
        </w:tc>
      </w:tr>
      <w:tr w:rsidR="00530FDC" w:rsidRPr="00530FDC" w14:paraId="13A9BAA7" w14:textId="77777777" w:rsidTr="00FB3F57">
        <w:tc>
          <w:tcPr>
            <w:tcW w:w="2552" w:type="dxa"/>
          </w:tcPr>
          <w:p w14:paraId="66467797" w14:textId="77777777" w:rsidR="003E2913" w:rsidRPr="00530FDC" w:rsidRDefault="00000000" w:rsidP="00FB3F57">
            <w:pPr>
              <w:spacing w:line="276" w:lineRule="auto"/>
              <w:jc w:val="center"/>
              <w:rPr>
                <w:rFonts w:ascii="Cambria Math" w:eastAsia="FangSong" w:hAnsi="Cambria Math" w:cs="Times New Roman"/>
                <w:bCs/>
                <w:i/>
                <w:color w:val="000000" w:themeColor="text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FangSong" w:hAnsi="Cambria Math" w:cs="Times New Roman"/>
                        <w:bCs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FEC-FLONE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ECFP-None</m:t>
                    </m:r>
                  </m:sub>
                </m:sSub>
              </m:oMath>
            </m:oMathPara>
          </w:p>
        </w:tc>
        <w:tc>
          <w:tcPr>
            <w:tcW w:w="1417" w:type="dxa"/>
          </w:tcPr>
          <w:p w14:paraId="3866D7F0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602</w:t>
            </w:r>
          </w:p>
        </w:tc>
        <w:tc>
          <w:tcPr>
            <w:tcW w:w="1560" w:type="dxa"/>
          </w:tcPr>
          <w:p w14:paraId="5C76E43C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004</w:t>
            </w:r>
          </w:p>
        </w:tc>
        <w:tc>
          <w:tcPr>
            <w:tcW w:w="1417" w:type="dxa"/>
          </w:tcPr>
          <w:p w14:paraId="581EA7AA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815</w:t>
            </w:r>
          </w:p>
        </w:tc>
        <w:tc>
          <w:tcPr>
            <w:tcW w:w="1360" w:type="dxa"/>
          </w:tcPr>
          <w:p w14:paraId="2B1304BE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5775</w:t>
            </w:r>
          </w:p>
        </w:tc>
      </w:tr>
      <w:tr w:rsidR="00530FDC" w:rsidRPr="00530FDC" w14:paraId="1E2E4B0F" w14:textId="77777777" w:rsidTr="00FB3F57">
        <w:tc>
          <w:tcPr>
            <w:tcW w:w="2552" w:type="dxa"/>
          </w:tcPr>
          <w:p w14:paraId="716A5309" w14:textId="77777777" w:rsidR="003E2913" w:rsidRPr="00530FDC" w:rsidRDefault="00000000" w:rsidP="00FB3F57">
            <w:pPr>
              <w:spacing w:line="276" w:lineRule="auto"/>
              <w:jc w:val="center"/>
              <w:rPr>
                <w:rFonts w:ascii="Cambria Math" w:eastAsia="FangSong" w:hAnsi="Cambria Math" w:cs="Times New Roman"/>
                <w:bCs/>
                <w:i/>
                <w:color w:val="000000" w:themeColor="text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FangSong" w:hAnsi="Cambria Math" w:cs="Times New Roman"/>
                        <w:bCs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FEC-FLONE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Cs w:val="21"/>
                      </w:rPr>
                      <m:t>None-SEQ</m:t>
                    </m:r>
                  </m:sub>
                </m:sSub>
              </m:oMath>
            </m:oMathPara>
          </w:p>
        </w:tc>
        <w:tc>
          <w:tcPr>
            <w:tcW w:w="1417" w:type="dxa"/>
          </w:tcPr>
          <w:p w14:paraId="17006D38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519</w:t>
            </w:r>
          </w:p>
        </w:tc>
        <w:tc>
          <w:tcPr>
            <w:tcW w:w="1560" w:type="dxa"/>
          </w:tcPr>
          <w:p w14:paraId="066AB505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052</w:t>
            </w:r>
          </w:p>
        </w:tc>
        <w:tc>
          <w:tcPr>
            <w:tcW w:w="1417" w:type="dxa"/>
          </w:tcPr>
          <w:p w14:paraId="46AF32B8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627</w:t>
            </w:r>
          </w:p>
        </w:tc>
        <w:tc>
          <w:tcPr>
            <w:tcW w:w="1360" w:type="dxa"/>
          </w:tcPr>
          <w:p w14:paraId="4A3995A2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5452</w:t>
            </w:r>
          </w:p>
        </w:tc>
      </w:tr>
      <w:tr w:rsidR="00530FDC" w:rsidRPr="00530FDC" w14:paraId="6EAD2022" w14:textId="77777777" w:rsidTr="00FB3F57">
        <w:tc>
          <w:tcPr>
            <w:tcW w:w="2552" w:type="dxa"/>
          </w:tcPr>
          <w:p w14:paraId="710244CE" w14:textId="77777777" w:rsidR="003E2913" w:rsidRPr="00530FDC" w:rsidRDefault="00000000" w:rsidP="00FB3F5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FEC-FLON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base</m:t>
                    </m:r>
                  </m:sub>
                </m:sSub>
              </m:oMath>
            </m:oMathPara>
          </w:p>
        </w:tc>
        <w:tc>
          <w:tcPr>
            <w:tcW w:w="1417" w:type="dxa"/>
          </w:tcPr>
          <w:p w14:paraId="7F16822D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098</w:t>
            </w:r>
          </w:p>
        </w:tc>
        <w:tc>
          <w:tcPr>
            <w:tcW w:w="1560" w:type="dxa"/>
          </w:tcPr>
          <w:p w14:paraId="1D8CF58E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3705</w:t>
            </w:r>
          </w:p>
        </w:tc>
        <w:tc>
          <w:tcPr>
            <w:tcW w:w="1417" w:type="dxa"/>
          </w:tcPr>
          <w:p w14:paraId="43B51024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139</w:t>
            </w:r>
          </w:p>
        </w:tc>
        <w:tc>
          <w:tcPr>
            <w:tcW w:w="1360" w:type="dxa"/>
          </w:tcPr>
          <w:p w14:paraId="143920D4" w14:textId="77777777" w:rsidR="003E2913" w:rsidRPr="00530FDC" w:rsidRDefault="003E2913" w:rsidP="00FB3F57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4907</w:t>
            </w:r>
          </w:p>
        </w:tc>
      </w:tr>
    </w:tbl>
    <w:p w14:paraId="7D42B50B" w14:textId="0C07B702" w:rsidR="003E2913" w:rsidRPr="00530FDC" w:rsidRDefault="003E2913" w:rsidP="003E291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30FDC">
        <w:rPr>
          <w:rFonts w:ascii="Times New Roman" w:hAnsi="Times New Roman" w:cs="Times New Roman"/>
          <w:color w:val="000000" w:themeColor="text1"/>
          <w:sz w:val="18"/>
          <w:szCs w:val="18"/>
        </w:rPr>
        <w:t>The b</w:t>
      </w:r>
      <w:r w:rsidRPr="00530FD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ld</w:t>
      </w:r>
      <w:r w:rsidRPr="00530F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30FD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ata</w:t>
      </w:r>
      <w:r w:rsidRPr="00530F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30FD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d</w:t>
      </w:r>
      <w:r w:rsidRPr="00530FDC">
        <w:rPr>
          <w:rFonts w:ascii="Times New Roman" w:hAnsi="Times New Roman" w:cs="Times New Roman"/>
          <w:color w:val="000000" w:themeColor="text1"/>
          <w:sz w:val="18"/>
          <w:szCs w:val="18"/>
        </w:rPr>
        <w:t>icates the best result under current evaluation metric.</w:t>
      </w:r>
    </w:p>
    <w:p w14:paraId="1F0485C5" w14:textId="25289E21" w:rsidR="00600DC5" w:rsidRPr="00530FDC" w:rsidRDefault="00600DC5" w:rsidP="00600DC5">
      <w:pPr>
        <w:spacing w:line="480" w:lineRule="auto"/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</w:pP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We run the models  </w:t>
      </w:r>
      <m:oMath>
        <m:sSub>
          <m:sSubPr>
            <m:ctrlPr>
              <w:rPr>
                <w:rFonts w:ascii="Cambria Math" w:eastAsia="FangSong" w:hAnsi="Cambria Math" w:cs="Times New Roman"/>
                <w:b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FEC-FLONE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ECFP-SEQ</m:t>
            </m:r>
          </m:sub>
        </m:sSub>
      </m:oMath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FangSong" w:hAnsi="Cambria Math" w:cs="Times New Roman"/>
                <w:b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FEC-FLONE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ECFP-None</m:t>
            </m:r>
          </m:sub>
        </m:sSub>
      </m:oMath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FangSong" w:hAnsi="Cambria Math" w:cs="Times New Roman"/>
                <w:b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FEC-FLONE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None-SEQ</m:t>
            </m:r>
          </m:sub>
        </m:sSub>
      </m:oMath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on the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DTINet</w:t>
      </w:r>
      <w:proofErr w:type="spellEnd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DDT network</w:t>
      </w:r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in which all hyperbolic operations were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lastRenderedPageBreak/>
        <w:t>replaced by corresponding Euclidean ones,</w:t>
      </w:r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and the meaning of subscripts of these model names was consistent with that in the aforementioned section. As shown in Table S1, </w:t>
      </w:r>
      <m:oMath>
        <m:sSub>
          <m:sSubPr>
            <m:ctrlPr>
              <w:rPr>
                <w:rFonts w:ascii="Cambria Math" w:eastAsia="FangSong" w:hAnsi="Cambria Math" w:cs="Times New Roman"/>
                <w:b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FEC-FLONE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base</m:t>
            </m:r>
          </m:sub>
        </m:sSub>
      </m:oMath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obviously benefited from ECFP6 and target sequence similarity: Compared with </w:t>
      </w:r>
      <m:oMath>
        <m:sSub>
          <m:sSubPr>
            <m:ctrlPr>
              <w:rPr>
                <w:rFonts w:ascii="Cambria Math" w:eastAsia="FangSong" w:hAnsi="Cambria Math" w:cs="Times New Roman"/>
                <w:b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FEC-FLONE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base</m:t>
            </m:r>
          </m:sub>
        </m:sSub>
      </m:oMath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, based on MRR, 25.7% and 16.1% performance improvements were achieved</w:t>
      </w:r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on the dimensions 16 and 128, respectively.</w:t>
      </w:r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However, </w:t>
      </w:r>
      <m:oMath>
        <m:sSub>
          <m:sSubPr>
            <m:ctrlPr>
              <w:rPr>
                <w:rFonts w:ascii="Cambria Math" w:eastAsia="FangSong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FLONE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ECFP-SEQ</m:t>
            </m:r>
          </m:sub>
        </m:sSub>
      </m:oMath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still outperformed </w:t>
      </w:r>
      <m:oMath>
        <m:sSub>
          <m:sSubPr>
            <m:ctrlPr>
              <w:rPr>
                <w:rFonts w:ascii="Cambria Math" w:eastAsia="FangSong" w:hAnsi="Cambria Math" w:cs="Times New Roman"/>
                <w:b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FEC-FLONE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ECFP-SEQ</m:t>
            </m:r>
          </m:sub>
        </m:sSub>
      </m:oMath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which can further demonstrate the effectiveness of introducing Lorentz space embedding.</w:t>
      </w:r>
    </w:p>
    <w:p w14:paraId="0A9EC90D" w14:textId="2F63C564" w:rsidR="008351D5" w:rsidRPr="00530FDC" w:rsidRDefault="00C9770D" w:rsidP="008351D5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</w:pPr>
      <w:r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 xml:space="preserve">Statistics of the </w:t>
      </w:r>
      <w:r w:rsidR="000E4397"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 xml:space="preserve">independent </w:t>
      </w:r>
      <w:r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>test set</w:t>
      </w:r>
      <w:r w:rsidR="004E5679"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>s</w:t>
      </w:r>
    </w:p>
    <w:bookmarkEnd w:id="2"/>
    <w:p w14:paraId="62CFEA29" w14:textId="5B643A3E" w:rsidR="005B0930" w:rsidRPr="00530FDC" w:rsidRDefault="005B0930" w:rsidP="005B0930">
      <w:pPr>
        <w:rPr>
          <w:rFonts w:ascii="Times New Roman" w:hAnsi="Times New Roman" w:cs="Times New Roman"/>
          <w:color w:val="000000" w:themeColor="text1"/>
        </w:rPr>
      </w:pPr>
      <w:r w:rsidRPr="00530FDC">
        <w:rPr>
          <w:rFonts w:ascii="Times New Roman" w:hAnsi="Times New Roman" w:cs="Times New Roman"/>
          <w:b/>
          <w:color w:val="000000" w:themeColor="text1"/>
        </w:rPr>
        <w:t>Table S</w:t>
      </w:r>
      <w:r w:rsidR="004B2388" w:rsidRPr="00530FDC">
        <w:rPr>
          <w:rFonts w:ascii="Times New Roman" w:hAnsi="Times New Roman" w:cs="Times New Roman"/>
          <w:b/>
          <w:color w:val="000000" w:themeColor="text1"/>
        </w:rPr>
        <w:t>2</w:t>
      </w:r>
      <w:r w:rsidRPr="00530FDC">
        <w:rPr>
          <w:rFonts w:ascii="Times New Roman" w:hAnsi="Times New Roman" w:cs="Times New Roman"/>
          <w:b/>
          <w:color w:val="000000" w:themeColor="text1"/>
        </w:rPr>
        <w:t>.</w:t>
      </w:r>
      <w:r w:rsidRPr="00530FDC">
        <w:rPr>
          <w:rFonts w:ascii="Times New Roman" w:hAnsi="Times New Roman" w:cs="Times New Roman"/>
          <w:color w:val="000000" w:themeColor="text1"/>
        </w:rPr>
        <w:t xml:space="preserve"> </w:t>
      </w:r>
      <w:r w:rsidRPr="00530FDC">
        <w:rPr>
          <w:rFonts w:ascii="Times New Roman" w:hAnsi="Times New Roman" w:cs="Times New Roman"/>
          <w:bCs/>
          <w:color w:val="000000" w:themeColor="text1"/>
        </w:rPr>
        <w:t>The statistics of each independent repeat</w:t>
      </w:r>
      <w:r w:rsidR="00D34B75" w:rsidRPr="00530FDC">
        <w:rPr>
          <w:rFonts w:ascii="Times New Roman" w:hAnsi="Times New Roman" w:cs="Times New Roman"/>
          <w:bCs/>
          <w:color w:val="000000" w:themeColor="text1"/>
        </w:rPr>
        <w:t>/test set</w:t>
      </w:r>
      <w:r w:rsidRPr="00530FDC">
        <w:rPr>
          <w:rFonts w:ascii="Times New Roman" w:hAnsi="Times New Roman" w:cs="Times New Roman"/>
          <w:bCs/>
          <w:color w:val="000000" w:themeColor="text1"/>
        </w:rPr>
        <w:t xml:space="preserve"> in </w:t>
      </w:r>
      <w:r w:rsidR="004E2227" w:rsidRPr="00530FDC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="009F088E" w:rsidRPr="00530FDC">
        <w:rPr>
          <w:rFonts w:ascii="Times New Roman" w:hAnsi="Times New Roman" w:cs="Times New Roman"/>
          <w:bCs/>
          <w:color w:val="000000" w:themeColor="text1"/>
        </w:rPr>
        <w:t xml:space="preserve">comparison </w:t>
      </w:r>
      <w:r w:rsidRPr="00530FDC">
        <w:rPr>
          <w:rFonts w:ascii="Times New Roman" w:hAnsi="Times New Roman" w:cs="Times New Roman"/>
          <w:bCs/>
          <w:color w:val="000000" w:themeColor="text1"/>
        </w:rPr>
        <w:t>experiment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1186"/>
        <w:gridCol w:w="1187"/>
        <w:gridCol w:w="1187"/>
        <w:gridCol w:w="1187"/>
        <w:gridCol w:w="1187"/>
      </w:tblGrid>
      <w:tr w:rsidR="00530FDC" w:rsidRPr="00530FDC" w14:paraId="4C2D6E72" w14:textId="77777777" w:rsidTr="002A6C12"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14:paraId="5D5719AF" w14:textId="77777777" w:rsidR="008750B4" w:rsidRPr="00530FDC" w:rsidRDefault="00E211E5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D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TINet</w:t>
            </w:r>
            <w:proofErr w:type="spellEnd"/>
          </w:p>
        </w:tc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</w:tcPr>
          <w:p w14:paraId="718132E7" w14:textId="77777777" w:rsidR="008750B4" w:rsidRPr="00530FDC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1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14:paraId="048AAA14" w14:textId="77777777" w:rsidR="008750B4" w:rsidRPr="00530FDC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2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14:paraId="56AB72F1" w14:textId="77777777" w:rsidR="008750B4" w:rsidRPr="00530FDC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3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14:paraId="0A6571CD" w14:textId="77777777" w:rsidR="008750B4" w:rsidRPr="00530FDC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4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14:paraId="70CB8EAD" w14:textId="77777777" w:rsidR="008750B4" w:rsidRPr="00530FDC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5</w:t>
            </w:r>
          </w:p>
        </w:tc>
      </w:tr>
      <w:tr w:rsidR="00530FDC" w:rsidRPr="00530FDC" w14:paraId="1EC62E9F" w14:textId="77777777" w:rsidTr="002A6C12">
        <w:tc>
          <w:tcPr>
            <w:tcW w:w="2362" w:type="dxa"/>
            <w:tcBorders>
              <w:top w:val="single" w:sz="4" w:space="0" w:color="auto"/>
            </w:tcBorders>
          </w:tcPr>
          <w:p w14:paraId="05F2DEF7" w14:textId="77777777" w:rsidR="008750B4" w:rsidRPr="00530FDC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Unseen drug number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51604B26" w14:textId="77777777" w:rsidR="008750B4" w:rsidRPr="00530FDC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4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762FCB17" w14:textId="77777777" w:rsidR="008750B4" w:rsidRPr="00530FDC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4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28F2CD7" w14:textId="77777777" w:rsidR="008750B4" w:rsidRPr="00530FDC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5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9B7F4C4" w14:textId="77777777" w:rsidR="008750B4" w:rsidRPr="00530FDC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6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135FA0A" w14:textId="77777777" w:rsidR="008750B4" w:rsidRPr="00530FDC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5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</w:tr>
      <w:tr w:rsidR="00530FDC" w:rsidRPr="00530FDC" w14:paraId="75AE7419" w14:textId="77777777" w:rsidTr="00E211E5">
        <w:tc>
          <w:tcPr>
            <w:tcW w:w="2362" w:type="dxa"/>
            <w:tcBorders>
              <w:bottom w:val="single" w:sz="4" w:space="0" w:color="auto"/>
            </w:tcBorders>
          </w:tcPr>
          <w:p w14:paraId="33F74D33" w14:textId="77777777" w:rsidR="008750B4" w:rsidRPr="00530FDC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U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nseen target number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1596349" w14:textId="77777777" w:rsidR="008750B4" w:rsidRPr="00530FDC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4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4D42C57B" w14:textId="77777777" w:rsidR="008750B4" w:rsidRPr="00530FDC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5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159ED0FC" w14:textId="77777777" w:rsidR="008750B4" w:rsidRPr="00530FDC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5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08C40A19" w14:textId="77777777" w:rsidR="008750B4" w:rsidRPr="00530FDC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5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63C41D8C" w14:textId="77777777" w:rsidR="008750B4" w:rsidRPr="00530FDC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5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</w:tr>
      <w:tr w:rsidR="00530FDC" w:rsidRPr="00530FDC" w14:paraId="485D5501" w14:textId="77777777" w:rsidTr="00E211E5"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40A8E708" w14:textId="77777777" w:rsidR="00E211E5" w:rsidRPr="00530FDC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B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ioKG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AB3F2CD" w14:textId="77777777" w:rsidR="00E211E5" w:rsidRPr="00530FDC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4767498" w14:textId="77777777" w:rsidR="00E211E5" w:rsidRPr="00530FDC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F63C80E" w14:textId="77777777" w:rsidR="00E211E5" w:rsidRPr="00530FDC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3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11FE9CF3" w14:textId="77777777" w:rsidR="00E211E5" w:rsidRPr="00530FDC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4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FD7E446" w14:textId="77777777" w:rsidR="00E211E5" w:rsidRPr="00530FDC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5</w:t>
            </w:r>
          </w:p>
        </w:tc>
      </w:tr>
      <w:tr w:rsidR="00530FDC" w:rsidRPr="00530FDC" w14:paraId="29C2C16A" w14:textId="77777777" w:rsidTr="00E211E5">
        <w:tc>
          <w:tcPr>
            <w:tcW w:w="2362" w:type="dxa"/>
            <w:tcBorders>
              <w:top w:val="single" w:sz="4" w:space="0" w:color="auto"/>
            </w:tcBorders>
          </w:tcPr>
          <w:p w14:paraId="3F92DFB4" w14:textId="77777777" w:rsidR="00E211E5" w:rsidRPr="00530FDC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Unseen drug number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09CDC27" w14:textId="77777777" w:rsidR="00E211E5" w:rsidRPr="00530FDC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1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3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CB67CE4" w14:textId="77777777" w:rsidR="00E211E5" w:rsidRPr="00530FDC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1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4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FE1FD90" w14:textId="77777777" w:rsidR="00E211E5" w:rsidRPr="00530FDC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1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3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3BC94E46" w14:textId="77777777" w:rsidR="00E211E5" w:rsidRPr="00530FDC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1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34CCA42A" w14:textId="77777777" w:rsidR="00E211E5" w:rsidRPr="00530FDC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1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49</w:t>
            </w:r>
          </w:p>
        </w:tc>
      </w:tr>
      <w:tr w:rsidR="00E211E5" w:rsidRPr="00530FDC" w14:paraId="53E3C192" w14:textId="77777777" w:rsidTr="002A6C12">
        <w:tc>
          <w:tcPr>
            <w:tcW w:w="2362" w:type="dxa"/>
          </w:tcPr>
          <w:p w14:paraId="2F82D766" w14:textId="77777777" w:rsidR="00E211E5" w:rsidRPr="00530FDC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U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nseen target number</w:t>
            </w:r>
          </w:p>
        </w:tc>
        <w:tc>
          <w:tcPr>
            <w:tcW w:w="1186" w:type="dxa"/>
          </w:tcPr>
          <w:p w14:paraId="498E405E" w14:textId="77777777" w:rsidR="00E211E5" w:rsidRPr="00530FDC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7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  <w:tc>
          <w:tcPr>
            <w:tcW w:w="1187" w:type="dxa"/>
          </w:tcPr>
          <w:p w14:paraId="71482798" w14:textId="77777777" w:rsidR="00E211E5" w:rsidRPr="00530FDC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7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1187" w:type="dxa"/>
          </w:tcPr>
          <w:p w14:paraId="7823DD10" w14:textId="77777777" w:rsidR="00E211E5" w:rsidRPr="00530FDC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7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</w:p>
        </w:tc>
        <w:tc>
          <w:tcPr>
            <w:tcW w:w="1187" w:type="dxa"/>
          </w:tcPr>
          <w:p w14:paraId="12E4AFEB" w14:textId="77777777" w:rsidR="00E211E5" w:rsidRPr="00530FDC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6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</w:p>
        </w:tc>
        <w:tc>
          <w:tcPr>
            <w:tcW w:w="1187" w:type="dxa"/>
          </w:tcPr>
          <w:p w14:paraId="6A3D7CA5" w14:textId="77777777" w:rsidR="00E211E5" w:rsidRPr="00530FDC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8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</w:tr>
    </w:tbl>
    <w:p w14:paraId="14E1EDEE" w14:textId="77777777" w:rsidR="003E2913" w:rsidRPr="00530FDC" w:rsidRDefault="003E2913" w:rsidP="00E211E5">
      <w:pPr>
        <w:rPr>
          <w:rFonts w:ascii="Times New Roman" w:hAnsi="Times New Roman" w:cs="Times New Roman"/>
          <w:b/>
          <w:color w:val="000000" w:themeColor="text1"/>
        </w:rPr>
      </w:pPr>
    </w:p>
    <w:p w14:paraId="6385F300" w14:textId="4F9ABB9F" w:rsidR="00E211E5" w:rsidRPr="00530FDC" w:rsidRDefault="00E211E5" w:rsidP="00E211E5">
      <w:pPr>
        <w:rPr>
          <w:rFonts w:ascii="Times New Roman" w:hAnsi="Times New Roman" w:cs="Times New Roman"/>
          <w:color w:val="000000" w:themeColor="text1"/>
        </w:rPr>
      </w:pPr>
      <w:r w:rsidRPr="00530FDC">
        <w:rPr>
          <w:rFonts w:ascii="Times New Roman" w:hAnsi="Times New Roman" w:cs="Times New Roman"/>
          <w:b/>
          <w:color w:val="000000" w:themeColor="text1"/>
        </w:rPr>
        <w:t>Table S</w:t>
      </w:r>
      <w:r w:rsidR="004B2388" w:rsidRPr="00530FDC">
        <w:rPr>
          <w:rFonts w:ascii="Times New Roman" w:hAnsi="Times New Roman" w:cs="Times New Roman"/>
          <w:b/>
          <w:color w:val="000000" w:themeColor="text1"/>
        </w:rPr>
        <w:t>3</w:t>
      </w:r>
      <w:r w:rsidRPr="00530FDC">
        <w:rPr>
          <w:rFonts w:ascii="Times New Roman" w:hAnsi="Times New Roman" w:cs="Times New Roman"/>
          <w:b/>
          <w:color w:val="000000" w:themeColor="text1"/>
        </w:rPr>
        <w:t>.</w:t>
      </w:r>
      <w:r w:rsidRPr="00530FDC">
        <w:rPr>
          <w:rFonts w:ascii="Times New Roman" w:hAnsi="Times New Roman" w:cs="Times New Roman"/>
          <w:color w:val="000000" w:themeColor="text1"/>
        </w:rPr>
        <w:t xml:space="preserve"> </w:t>
      </w:r>
      <w:r w:rsidRPr="00530FDC">
        <w:rPr>
          <w:rFonts w:ascii="Times New Roman" w:hAnsi="Times New Roman" w:cs="Times New Roman"/>
          <w:bCs/>
          <w:color w:val="000000" w:themeColor="text1"/>
        </w:rPr>
        <w:t>The statistics of</w:t>
      </w:r>
      <w:r w:rsidR="000D0899" w:rsidRPr="00530FDC">
        <w:rPr>
          <w:rFonts w:ascii="Times New Roman" w:hAnsi="Times New Roman" w:cs="Times New Roman"/>
          <w:bCs/>
          <w:color w:val="000000" w:themeColor="text1"/>
        </w:rPr>
        <w:t xml:space="preserve"> sample number</w:t>
      </w:r>
      <w:r w:rsidR="00612907" w:rsidRPr="00530FDC">
        <w:rPr>
          <w:rFonts w:ascii="Times New Roman" w:hAnsi="Times New Roman" w:cs="Times New Roman"/>
          <w:bCs/>
          <w:color w:val="000000" w:themeColor="text1"/>
        </w:rPr>
        <w:t>s</w:t>
      </w:r>
      <w:r w:rsidR="000D0899" w:rsidRPr="00530FDC">
        <w:rPr>
          <w:rFonts w:ascii="Times New Roman" w:hAnsi="Times New Roman" w:cs="Times New Roman"/>
          <w:bCs/>
          <w:color w:val="000000" w:themeColor="text1"/>
        </w:rPr>
        <w:t xml:space="preserve"> of </w:t>
      </w:r>
      <w:r w:rsidR="00123DB9" w:rsidRPr="00530FDC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="00612907" w:rsidRPr="00530FDC">
        <w:rPr>
          <w:rFonts w:ascii="Times New Roman" w:hAnsi="Times New Roman" w:cs="Times New Roman"/>
          <w:bCs/>
          <w:color w:val="000000" w:themeColor="text1"/>
        </w:rPr>
        <w:t>different</w:t>
      </w:r>
      <w:r w:rsidR="000D0899" w:rsidRPr="00530FD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4F1ECC" w:rsidRPr="00530FDC">
        <w:rPr>
          <w:rFonts w:ascii="Times New Roman" w:hAnsi="Times New Roman" w:cs="Times New Roman"/>
          <w:bCs/>
          <w:color w:val="000000" w:themeColor="text1"/>
        </w:rPr>
        <w:t>test</w:t>
      </w:r>
      <w:r w:rsidR="00F6589D" w:rsidRPr="00530FDC">
        <w:rPr>
          <w:rFonts w:ascii="Times New Roman" w:hAnsi="Times New Roman" w:cs="Times New Roman"/>
          <w:bCs/>
          <w:color w:val="000000" w:themeColor="text1"/>
        </w:rPr>
        <w:t>ing</w:t>
      </w:r>
      <w:r w:rsidR="004F1ECC" w:rsidRPr="00530FD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D749D" w:rsidRPr="00530FDC">
        <w:rPr>
          <w:rFonts w:ascii="Times New Roman" w:hAnsi="Times New Roman" w:cs="Times New Roman"/>
          <w:bCs/>
          <w:color w:val="000000" w:themeColor="text1"/>
        </w:rPr>
        <w:t>p</w:t>
      </w:r>
      <w:r w:rsidR="000D0899" w:rsidRPr="00530FDC">
        <w:rPr>
          <w:rFonts w:ascii="Times New Roman" w:hAnsi="Times New Roman" w:cs="Times New Roman"/>
          <w:bCs/>
          <w:color w:val="000000" w:themeColor="text1"/>
        </w:rPr>
        <w:t>art</w:t>
      </w:r>
      <w:r w:rsidR="00612907" w:rsidRPr="00530FDC">
        <w:rPr>
          <w:rFonts w:ascii="Times New Roman" w:hAnsi="Times New Roman" w:cs="Times New Roman"/>
          <w:bCs/>
          <w:color w:val="000000" w:themeColor="text1"/>
        </w:rPr>
        <w:t>s</w:t>
      </w:r>
      <w:r w:rsidR="000D0899" w:rsidRPr="00530FDC">
        <w:rPr>
          <w:rFonts w:ascii="Times New Roman" w:hAnsi="Times New Roman" w:cs="Times New Roman"/>
          <w:bCs/>
          <w:color w:val="000000" w:themeColor="text1"/>
        </w:rPr>
        <w:t xml:space="preserve"> in extra ablation study</w:t>
      </w:r>
      <w:r w:rsidRPr="00530FDC">
        <w:rPr>
          <w:rFonts w:ascii="Times New Roman" w:hAnsi="Times New Roman" w:cs="Times New Roman"/>
          <w:bCs/>
          <w:color w:val="000000" w:themeColor="text1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1186"/>
        <w:gridCol w:w="1187"/>
        <w:gridCol w:w="1187"/>
        <w:gridCol w:w="1187"/>
        <w:gridCol w:w="1187"/>
      </w:tblGrid>
      <w:tr w:rsidR="00530FDC" w:rsidRPr="00530FDC" w14:paraId="5D7A41EA" w14:textId="77777777" w:rsidTr="00406E71"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14:paraId="24C83599" w14:textId="77777777" w:rsidR="00E211E5" w:rsidRPr="00530FDC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</w:tcPr>
          <w:p w14:paraId="2FBCE5F5" w14:textId="77777777" w:rsidR="00E211E5" w:rsidRPr="00530FDC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1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14:paraId="7CCEA465" w14:textId="77777777" w:rsidR="00E211E5" w:rsidRPr="00530FDC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2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14:paraId="1E859FF8" w14:textId="77777777" w:rsidR="00E211E5" w:rsidRPr="00530FDC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3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14:paraId="0756A884" w14:textId="77777777" w:rsidR="00E211E5" w:rsidRPr="00530FDC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4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14:paraId="228B8501" w14:textId="77777777" w:rsidR="00E211E5" w:rsidRPr="00530FDC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epeat 5</w:t>
            </w:r>
          </w:p>
        </w:tc>
      </w:tr>
      <w:tr w:rsidR="00530FDC" w:rsidRPr="00530FDC" w14:paraId="4FD08EA2" w14:textId="77777777" w:rsidTr="00406E71">
        <w:tc>
          <w:tcPr>
            <w:tcW w:w="2362" w:type="dxa"/>
          </w:tcPr>
          <w:p w14:paraId="363FA3F2" w14:textId="77777777" w:rsidR="00E211E5" w:rsidRPr="00530FDC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P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art 1 sample number</w:t>
            </w:r>
          </w:p>
        </w:tc>
        <w:tc>
          <w:tcPr>
            <w:tcW w:w="1186" w:type="dxa"/>
          </w:tcPr>
          <w:p w14:paraId="42815102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3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120</w:t>
            </w:r>
          </w:p>
        </w:tc>
        <w:tc>
          <w:tcPr>
            <w:tcW w:w="1187" w:type="dxa"/>
          </w:tcPr>
          <w:p w14:paraId="760D8840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5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533</w:t>
            </w:r>
          </w:p>
        </w:tc>
        <w:tc>
          <w:tcPr>
            <w:tcW w:w="1187" w:type="dxa"/>
          </w:tcPr>
          <w:p w14:paraId="0030E6E1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7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558</w:t>
            </w:r>
          </w:p>
        </w:tc>
        <w:tc>
          <w:tcPr>
            <w:tcW w:w="1187" w:type="dxa"/>
          </w:tcPr>
          <w:p w14:paraId="6F16014E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6580</w:t>
            </w:r>
          </w:p>
        </w:tc>
        <w:tc>
          <w:tcPr>
            <w:tcW w:w="1187" w:type="dxa"/>
          </w:tcPr>
          <w:p w14:paraId="3A3CF6B0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5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609</w:t>
            </w:r>
          </w:p>
        </w:tc>
      </w:tr>
      <w:tr w:rsidR="00530FDC" w:rsidRPr="00530FDC" w14:paraId="41EAA11D" w14:textId="77777777" w:rsidTr="00406E71">
        <w:tc>
          <w:tcPr>
            <w:tcW w:w="2362" w:type="dxa"/>
          </w:tcPr>
          <w:p w14:paraId="0EFCCEBF" w14:textId="77777777" w:rsidR="00E211E5" w:rsidRPr="00530FDC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P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art 2 sample number</w:t>
            </w:r>
          </w:p>
        </w:tc>
        <w:tc>
          <w:tcPr>
            <w:tcW w:w="1186" w:type="dxa"/>
          </w:tcPr>
          <w:p w14:paraId="13942C76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3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621</w:t>
            </w:r>
          </w:p>
        </w:tc>
        <w:tc>
          <w:tcPr>
            <w:tcW w:w="1187" w:type="dxa"/>
          </w:tcPr>
          <w:p w14:paraId="367A71C0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4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658</w:t>
            </w:r>
          </w:p>
        </w:tc>
        <w:tc>
          <w:tcPr>
            <w:tcW w:w="1187" w:type="dxa"/>
          </w:tcPr>
          <w:p w14:paraId="126AA626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5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163</w:t>
            </w:r>
          </w:p>
        </w:tc>
        <w:tc>
          <w:tcPr>
            <w:tcW w:w="1187" w:type="dxa"/>
          </w:tcPr>
          <w:p w14:paraId="2074B9A7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4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911</w:t>
            </w:r>
          </w:p>
        </w:tc>
        <w:tc>
          <w:tcPr>
            <w:tcW w:w="1187" w:type="dxa"/>
          </w:tcPr>
          <w:p w14:paraId="3902F7D6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4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862</w:t>
            </w:r>
          </w:p>
        </w:tc>
      </w:tr>
      <w:tr w:rsidR="00530FDC" w:rsidRPr="00530FDC" w14:paraId="6B9F833D" w14:textId="77777777" w:rsidTr="00406E71">
        <w:tc>
          <w:tcPr>
            <w:tcW w:w="2362" w:type="dxa"/>
          </w:tcPr>
          <w:p w14:paraId="61339D3D" w14:textId="77777777" w:rsidR="00E211E5" w:rsidRPr="00530FDC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P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art 3 sample number</w:t>
            </w:r>
          </w:p>
        </w:tc>
        <w:tc>
          <w:tcPr>
            <w:tcW w:w="1186" w:type="dxa"/>
          </w:tcPr>
          <w:p w14:paraId="142426D9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2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6307</w:t>
            </w:r>
          </w:p>
        </w:tc>
        <w:tc>
          <w:tcPr>
            <w:tcW w:w="1187" w:type="dxa"/>
          </w:tcPr>
          <w:p w14:paraId="49F305B5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2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5040</w:t>
            </w:r>
          </w:p>
        </w:tc>
        <w:tc>
          <w:tcPr>
            <w:tcW w:w="1187" w:type="dxa"/>
          </w:tcPr>
          <w:p w14:paraId="0B2ED769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2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4569</w:t>
            </w:r>
          </w:p>
        </w:tc>
        <w:tc>
          <w:tcPr>
            <w:tcW w:w="1187" w:type="dxa"/>
          </w:tcPr>
          <w:p w14:paraId="1F0A84C7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2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4477</w:t>
            </w:r>
          </w:p>
        </w:tc>
        <w:tc>
          <w:tcPr>
            <w:tcW w:w="1187" w:type="dxa"/>
          </w:tcPr>
          <w:p w14:paraId="71949185" w14:textId="77777777" w:rsidR="00E211E5" w:rsidRPr="00530FDC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</w:rPr>
              <w:t>2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4562</w:t>
            </w:r>
          </w:p>
        </w:tc>
      </w:tr>
    </w:tbl>
    <w:p w14:paraId="6AA1EA35" w14:textId="128C7FE1" w:rsidR="00DE1FBA" w:rsidRPr="00530FDC" w:rsidRDefault="00F17853" w:rsidP="00DE1FBA">
      <w:pPr>
        <w:pStyle w:val="ListParagraph"/>
        <w:numPr>
          <w:ilvl w:val="0"/>
          <w:numId w:val="7"/>
        </w:numPr>
        <w:spacing w:line="480" w:lineRule="auto"/>
        <w:ind w:firstLineChars="0"/>
        <w:outlineLvl w:val="0"/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</w:pPr>
      <w:bookmarkStart w:id="3" w:name="_Hlk132321258"/>
      <w:r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>The advantages of the triple-wise association prediction</w:t>
      </w:r>
    </w:p>
    <w:bookmarkEnd w:id="3"/>
    <w:p w14:paraId="17CA44EC" w14:textId="77777777" w:rsidR="00361A67" w:rsidRPr="00530FDC" w:rsidRDefault="00F1222E" w:rsidP="007E3F4B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We did an experiment to further illustrate the advantages of explicitly considering disease types when inferring targets of the given drug. As illustrated in Introduction, </w:t>
      </w:r>
      <w:r w:rsidR="007E3F4B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he target and the corresponding</w:t>
      </w:r>
      <w:r w:rsidR="00C5172C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given</w:t>
      </w:r>
      <w:r w:rsidR="007E3F4B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drug could be associated with specific diseases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 In other words, given a drug and different diseases, the most associated targets could be different (due to the change of disease</w:t>
      </w:r>
      <w:r w:rsidR="004F6537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ypes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.</w:t>
      </w:r>
      <w:r w:rsidR="007E3F4B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Formulating this to our ranking task: the best ranking targets of current drug could be different when considering different </w:t>
      </w:r>
      <w:r w:rsidR="007E3F4B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lastRenderedPageBreak/>
        <w:t xml:space="preserve">diseases. For the binary DTI association prediction method, it predicts the pairwise association between drugs and targets, i.e., it will assign the same probability score to a target of the given drug no matter what the associated diseases are. Therefore, explicitly considering the disease type to formulate current target </w:t>
      </w:r>
      <w:r w:rsidR="00C5172C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identification</w:t>
      </w:r>
      <w:r w:rsidR="007E3F4B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ask as a triple-wise association ranking</w:t>
      </w:r>
      <w:r w:rsidR="00C5172C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prediction</w:t>
      </w:r>
      <w:r w:rsidR="007E3F4B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ask could bring finer scale virtual screening, allowing models to </w:t>
      </w:r>
      <w:r w:rsidR="00C5172C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identify</w:t>
      </w:r>
      <w:r w:rsidR="007E3F4B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drug targets under particular disease types. </w:t>
      </w:r>
    </w:p>
    <w:p w14:paraId="4A5F7C33" w14:textId="03C676ED" w:rsidR="007E3F4B" w:rsidRPr="00530FDC" w:rsidRDefault="007E3F4B" w:rsidP="007E3F4B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We devised an experiment to further demonstrate this, take drug 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DB00363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Clozapine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 and 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P35348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ADRA1A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 as an example, for our DDT network screened from the </w:t>
      </w:r>
      <w:proofErr w:type="spellStart"/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DTINet</w:t>
      </w:r>
      <w:proofErr w:type="spellEnd"/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dataset, only 265 out of 1160 diseases were recorded to have associations with above DTI pair. Theoretically, the model should assign higher ranking to 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P35348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compared with other potential targets of 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DB00363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under these 265 diseases</w:t>
      </w:r>
      <w:r w:rsidR="00361A67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and assign the relatively lower ranking</w:t>
      </w:r>
      <w:r w:rsidR="008400C3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to </w:t>
      </w:r>
      <w:r w:rsidR="008400C3"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P35348</w:t>
      </w:r>
      <w:r w:rsidR="008400C3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under the rest of the diseases (although these diseases </w:t>
      </w:r>
      <w:r w:rsidR="00263D85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may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include sparse unidentified positive diseases </w:t>
      </w:r>
      <w:r w:rsidR="00C5172C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ssociated with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 xml:space="preserve">DB00363-P35348 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air), instead of assigning</w:t>
      </w:r>
      <w:r w:rsidR="00B162A6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he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otal equal ranking under all diseases. Based on this, we extracted all 1160 triples corresponding to 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DB00363</w:t>
      </w:r>
      <w:r w:rsidR="00361A67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P35348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and the 1160 diseases as the test set</w:t>
      </w:r>
      <w:r w:rsidR="00361A67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361A67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he way of splitting training and validation sets was same to the setting in the Model evaluation settings section (random 6:2 DTI pair-based </w:t>
      </w:r>
      <w:r w:rsidR="00F2520E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riple 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splitting). We recorded the evaluation </w:t>
      </w:r>
      <w:r w:rsidR="00275783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results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of FLONE</w:t>
      </w:r>
      <w:r w:rsidR="00A81572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bookmarkStart w:id="4" w:name="_Hlk131801956"/>
      <w:r w:rsidR="00A81572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FLON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ECFP-SEQ</m:t>
            </m:r>
          </m:sub>
        </m:sSub>
      </m:oMath>
      <w:r w:rsidR="00A81572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bookmarkEnd w:id="4"/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for the test triples corresponding to </w:t>
      </w:r>
      <w:r w:rsidR="00B162A6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ositive diseases and negative diseases separately</w:t>
      </w:r>
      <w:r w:rsidR="00F2520E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Table S4)</w:t>
      </w:r>
      <w:r w:rsidR="00361A67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 W</w:t>
      </w:r>
      <w:r w:rsidR="00F2520E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 found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hat FLONE </w:t>
      </w:r>
      <w:r w:rsidR="006E63F3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did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effectively allocate high</w:t>
      </w:r>
      <w:r w:rsidR="00B162A6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r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ranking for 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P35348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under the positive diseases (MRR: 0.9504)</w:t>
      </w:r>
      <w:r w:rsidR="00B162A6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bookmarkStart w:id="5" w:name="_Hlk131958384"/>
      <w:r w:rsidR="00B162A6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d </w:t>
      </w:r>
      <w:r w:rsidR="00B162A6"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DB00363</w:t>
      </w:r>
      <w:bookmarkEnd w:id="5"/>
      <w:r w:rsidR="00B162A6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d allocate low ranking for </w:t>
      </w:r>
      <w:r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P35348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under the negative diseases</w:t>
      </w:r>
      <w:r w:rsidR="00B162A6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and </w:t>
      </w:r>
      <w:r w:rsidR="00B162A6" w:rsidRPr="00530FDC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DB00363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MRR: 0.0964), which further 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lastRenderedPageBreak/>
        <w:t>demonstrate</w:t>
      </w:r>
      <w:r w:rsidR="00B162A6"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d</w:t>
      </w:r>
      <w:r w:rsidRPr="00530FD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he advantages of the triple-wise association predictions.</w:t>
      </w:r>
    </w:p>
    <w:p w14:paraId="3261C9CE" w14:textId="1BB209F8" w:rsidR="00F2520E" w:rsidRPr="00530FDC" w:rsidRDefault="00F2520E" w:rsidP="00F2520E">
      <w:pPr>
        <w:rPr>
          <w:rFonts w:ascii="Times New Roman" w:hAnsi="Times New Roman" w:cs="Times New Roman"/>
          <w:color w:val="000000" w:themeColor="text1"/>
        </w:rPr>
      </w:pPr>
      <w:r w:rsidRPr="00530FDC">
        <w:rPr>
          <w:rFonts w:ascii="Times New Roman" w:hAnsi="Times New Roman" w:cs="Times New Roman"/>
          <w:b/>
          <w:color w:val="000000" w:themeColor="text1"/>
        </w:rPr>
        <w:t>Table S4.</w:t>
      </w:r>
      <w:r w:rsidRPr="00530FDC">
        <w:rPr>
          <w:rFonts w:ascii="Times New Roman" w:hAnsi="Times New Roman" w:cs="Times New Roman"/>
          <w:color w:val="000000" w:themeColor="text1"/>
        </w:rPr>
        <w:t xml:space="preserve"> </w:t>
      </w:r>
      <w:r w:rsidRPr="00530FDC">
        <w:rPr>
          <w:rFonts w:ascii="Times New Roman" w:hAnsi="Times New Roman" w:cs="Times New Roman"/>
          <w:bCs/>
          <w:color w:val="000000" w:themeColor="text1"/>
        </w:rPr>
        <w:t xml:space="preserve">The evaluation results on </w:t>
      </w:r>
      <w:r w:rsidR="004F1ECC" w:rsidRPr="00530FDC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Pr="00530FDC">
        <w:rPr>
          <w:rFonts w:ascii="Times New Roman" w:hAnsi="Times New Roman" w:cs="Times New Roman"/>
          <w:bCs/>
          <w:color w:val="000000" w:themeColor="text1"/>
        </w:rPr>
        <w:t xml:space="preserve">test </w:t>
      </w:r>
      <w:r w:rsidR="00F754A4" w:rsidRPr="00530FDC">
        <w:rPr>
          <w:rFonts w:ascii="Times New Roman" w:hAnsi="Times New Roman" w:cs="Times New Roman"/>
          <w:bCs/>
          <w:color w:val="000000" w:themeColor="text1"/>
        </w:rPr>
        <w:t xml:space="preserve">drug-disease-target </w:t>
      </w:r>
      <w:r w:rsidRPr="00530FDC">
        <w:rPr>
          <w:rFonts w:ascii="Times New Roman" w:hAnsi="Times New Roman" w:cs="Times New Roman"/>
          <w:bCs/>
          <w:color w:val="000000" w:themeColor="text1"/>
        </w:rPr>
        <w:t xml:space="preserve">triples corresponding to positive diseases and negative diseases (on </w:t>
      </w:r>
      <w:proofErr w:type="spellStart"/>
      <w:r w:rsidRPr="00530FDC">
        <w:rPr>
          <w:rFonts w:ascii="Times New Roman" w:hAnsi="Times New Roman" w:cs="Times New Roman"/>
          <w:bCs/>
          <w:color w:val="000000" w:themeColor="text1"/>
        </w:rPr>
        <w:t>DTINet</w:t>
      </w:r>
      <w:proofErr w:type="spellEnd"/>
      <w:r w:rsidRPr="00530FDC">
        <w:rPr>
          <w:rFonts w:ascii="Times New Roman" w:hAnsi="Times New Roman" w:cs="Times New Roman"/>
          <w:bCs/>
          <w:color w:val="000000" w:themeColor="text1"/>
        </w:rPr>
        <w:t>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685"/>
        <w:gridCol w:w="1484"/>
        <w:gridCol w:w="1483"/>
        <w:gridCol w:w="1484"/>
      </w:tblGrid>
      <w:tr w:rsidR="00530FDC" w:rsidRPr="00530FDC" w14:paraId="3210F792" w14:textId="77777777" w:rsidTr="00F40748">
        <w:trPr>
          <w:trHeight w:val="359"/>
        </w:trPr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14:paraId="6C87AF36" w14:textId="77777777" w:rsidR="00E13DD5" w:rsidRPr="00530FDC" w:rsidRDefault="00E13DD5" w:rsidP="00E13DD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85" w:type="dxa"/>
            <w:tcBorders>
              <w:top w:val="single" w:sz="12" w:space="0" w:color="auto"/>
              <w:bottom w:val="single" w:sz="4" w:space="0" w:color="auto"/>
            </w:tcBorders>
          </w:tcPr>
          <w:p w14:paraId="2C59A07B" w14:textId="7A3D61E9" w:rsidR="00E13DD5" w:rsidRPr="00530FDC" w:rsidRDefault="00E13DD5" w:rsidP="00AA7D02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Cs w:val="21"/>
              </w:rPr>
              <w:t>Hits@10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4" w:space="0" w:color="auto"/>
            </w:tcBorders>
          </w:tcPr>
          <w:p w14:paraId="056E5DE3" w14:textId="1FE22B12" w:rsidR="00E13DD5" w:rsidRPr="00530FDC" w:rsidRDefault="00E13DD5" w:rsidP="00AA7D02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Cs w:val="21"/>
              </w:rPr>
              <w:t>Hits@3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4" w:space="0" w:color="auto"/>
            </w:tcBorders>
          </w:tcPr>
          <w:p w14:paraId="761480B6" w14:textId="429B1C18" w:rsidR="00E13DD5" w:rsidRPr="00530FDC" w:rsidRDefault="00E13DD5" w:rsidP="00AA7D02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Cs w:val="21"/>
              </w:rPr>
              <w:t>Hits@1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4" w:space="0" w:color="auto"/>
            </w:tcBorders>
          </w:tcPr>
          <w:p w14:paraId="4D1B7980" w14:textId="5391944B" w:rsidR="00E13DD5" w:rsidRPr="00530FDC" w:rsidRDefault="00E13DD5" w:rsidP="00AA7D02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</w:t>
            </w:r>
            <w:r w:rsidRPr="00530FDC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R</w:t>
            </w:r>
          </w:p>
        </w:tc>
      </w:tr>
      <w:tr w:rsidR="00530FDC" w:rsidRPr="00530FDC" w14:paraId="16D89F3F" w14:textId="77777777" w:rsidTr="00F40748">
        <w:trPr>
          <w:trHeight w:val="359"/>
        </w:trPr>
        <w:tc>
          <w:tcPr>
            <w:tcW w:w="2160" w:type="dxa"/>
          </w:tcPr>
          <w:p w14:paraId="4FF66E3C" w14:textId="50BA5809" w:rsidR="00E13DD5" w:rsidRPr="00530FDC" w:rsidRDefault="00E13DD5" w:rsidP="00E13DD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Positive diseases</w:t>
            </w:r>
          </w:p>
        </w:tc>
        <w:tc>
          <w:tcPr>
            <w:tcW w:w="1685" w:type="dxa"/>
          </w:tcPr>
          <w:p w14:paraId="3BEFD79A" w14:textId="2F7D0DB8" w:rsidR="00E13DD5" w:rsidRPr="00530FDC" w:rsidRDefault="00ED595D" w:rsidP="00E13DD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9736</w:t>
            </w:r>
          </w:p>
        </w:tc>
        <w:tc>
          <w:tcPr>
            <w:tcW w:w="1484" w:type="dxa"/>
          </w:tcPr>
          <w:p w14:paraId="7B2F06AF" w14:textId="3DA9D2DE" w:rsidR="00E13DD5" w:rsidRPr="00530FDC" w:rsidRDefault="00ED595D" w:rsidP="00E13DD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9547</w:t>
            </w:r>
          </w:p>
        </w:tc>
        <w:tc>
          <w:tcPr>
            <w:tcW w:w="1483" w:type="dxa"/>
          </w:tcPr>
          <w:p w14:paraId="56205C50" w14:textId="44944C13" w:rsidR="00E13DD5" w:rsidRPr="00530FDC" w:rsidRDefault="00ED595D" w:rsidP="00E13DD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9396</w:t>
            </w:r>
          </w:p>
        </w:tc>
        <w:tc>
          <w:tcPr>
            <w:tcW w:w="1484" w:type="dxa"/>
          </w:tcPr>
          <w:p w14:paraId="4A4D6997" w14:textId="21056549" w:rsidR="00E13DD5" w:rsidRPr="00530FDC" w:rsidRDefault="00ED595D" w:rsidP="00E13DD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9504</w:t>
            </w:r>
          </w:p>
        </w:tc>
      </w:tr>
      <w:tr w:rsidR="00530FDC" w:rsidRPr="00530FDC" w14:paraId="2B9F2778" w14:textId="77777777" w:rsidTr="00F40748">
        <w:trPr>
          <w:trHeight w:val="359"/>
        </w:trPr>
        <w:tc>
          <w:tcPr>
            <w:tcW w:w="2160" w:type="dxa"/>
          </w:tcPr>
          <w:p w14:paraId="0F62021D" w14:textId="22091A8B" w:rsidR="00E13DD5" w:rsidRPr="00530FDC" w:rsidRDefault="00E13DD5" w:rsidP="00E13DD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Negative diseases</w:t>
            </w:r>
          </w:p>
        </w:tc>
        <w:tc>
          <w:tcPr>
            <w:tcW w:w="1685" w:type="dxa"/>
          </w:tcPr>
          <w:p w14:paraId="3DF7DE4A" w14:textId="7C6EA027" w:rsidR="00E13DD5" w:rsidRPr="00530FDC" w:rsidRDefault="00ED595D" w:rsidP="00E13DD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2670</w:t>
            </w:r>
          </w:p>
        </w:tc>
        <w:tc>
          <w:tcPr>
            <w:tcW w:w="1484" w:type="dxa"/>
          </w:tcPr>
          <w:p w14:paraId="691788DC" w14:textId="4C99FAFA" w:rsidR="00E13DD5" w:rsidRPr="00530FDC" w:rsidRDefault="00ED595D" w:rsidP="00E13DD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0603</w:t>
            </w:r>
          </w:p>
        </w:tc>
        <w:tc>
          <w:tcPr>
            <w:tcW w:w="1483" w:type="dxa"/>
          </w:tcPr>
          <w:p w14:paraId="46EA40CE" w14:textId="3104249D" w:rsidR="00E13DD5" w:rsidRPr="00530FDC" w:rsidRDefault="00ED595D" w:rsidP="00E13DD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0145</w:t>
            </w:r>
          </w:p>
        </w:tc>
        <w:tc>
          <w:tcPr>
            <w:tcW w:w="1484" w:type="dxa"/>
          </w:tcPr>
          <w:p w14:paraId="55B8BFB3" w14:textId="0C77C27C" w:rsidR="00E13DD5" w:rsidRPr="00530FDC" w:rsidRDefault="00ED595D" w:rsidP="00E13DD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30FDC">
              <w:rPr>
                <w:rFonts w:ascii="Times New Roman" w:hAnsi="Times New Roman" w:cs="Times New Roman"/>
                <w:bCs/>
                <w:color w:val="000000" w:themeColor="text1"/>
              </w:rPr>
              <w:t>0.0964</w:t>
            </w:r>
          </w:p>
        </w:tc>
      </w:tr>
    </w:tbl>
    <w:p w14:paraId="14398319" w14:textId="257DEB10" w:rsidR="008351D5" w:rsidRPr="00530FDC" w:rsidRDefault="008351D5" w:rsidP="008351D5">
      <w:pPr>
        <w:pStyle w:val="ListParagraph"/>
        <w:numPr>
          <w:ilvl w:val="0"/>
          <w:numId w:val="7"/>
        </w:numPr>
        <w:spacing w:line="480" w:lineRule="auto"/>
        <w:ind w:firstLineChars="0"/>
        <w:outlineLvl w:val="0"/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</w:pPr>
      <w:r w:rsidRPr="00530FDC">
        <w:rPr>
          <w:rFonts w:ascii="Times New Roman" w:eastAsia="FangSong" w:hAnsi="Times New Roman" w:cs="Times New Roman"/>
          <w:b/>
          <w:bCs/>
          <w:color w:val="000000" w:themeColor="text1"/>
          <w:sz w:val="28"/>
          <w:szCs w:val="28"/>
        </w:rPr>
        <w:t>The projection details of Lorentz and Euclidean embeddings</w:t>
      </w:r>
    </w:p>
    <w:p w14:paraId="768F36A4" w14:textId="61B6A080" w:rsidR="008351D5" w:rsidRPr="00530FDC" w:rsidRDefault="008351D5" w:rsidP="008351D5">
      <w:pPr>
        <w:spacing w:line="480" w:lineRule="auto"/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</w:pP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For projecting the high-dimensional Lorentz embeddings to </w:t>
      </w:r>
      <w:r w:rsidR="00F6589D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2-dimensonal (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2D</w:t>
      </w:r>
      <w:r w:rsidR="00F6589D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)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, first these Lorentz embeddings are mapp</w:t>
      </w:r>
      <w:r w:rsidR="00F6589D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ed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to their isomorphic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Poincaré</w:t>
      </w:r>
      <w:proofErr w:type="spellEnd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embeddings using the formula (2), where </w:t>
      </w:r>
      <m:oMath>
        <m:sSup>
          <m:sSupPr>
            <m:ctrlPr>
              <w:rPr>
                <w:rFonts w:ascii="Cambria Math" w:eastAsia="FangSong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p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i</m:t>
            </m:r>
          </m:sup>
        </m:sSup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is the </w:t>
      </w:r>
      <m:oMath>
        <m:sSub>
          <m:sSubPr>
            <m:ctrlP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th</m:t>
            </m:r>
          </m:sub>
        </m:sSub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Poincaré</w:t>
      </w:r>
      <w:proofErr w:type="spellEnd"/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 embedding, and </w:t>
      </w:r>
      <m:oMath>
        <m:sSubSup>
          <m:sSubSupPr>
            <m:ctrlPr>
              <w:rPr>
                <w:rFonts w:ascii="Cambria Math" w:eastAsia="FangSong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s</m:t>
            </m:r>
          </m:sub>
          <m:sup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i</m:t>
            </m:r>
          </m:sup>
        </m:sSubSup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eastAsia="FangSong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i</m:t>
            </m:r>
          </m:sup>
        </m:sSubSup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are the spatial and time dimensions of corresponding Lorentz embedding </w:t>
      </w:r>
      <m:oMath>
        <m:sSup>
          <m:sSupPr>
            <m:ctrlPr>
              <w:rPr>
                <w:rFonts w:ascii="Cambria Math" w:eastAsia="FangSong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p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i</m:t>
            </m:r>
          </m:sup>
        </m:sSup>
      </m:oMath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7513"/>
        <w:gridCol w:w="499"/>
      </w:tblGrid>
      <w:tr w:rsidR="00530FDC" w:rsidRPr="00530FDC" w14:paraId="3665366D" w14:textId="77777777" w:rsidTr="007356A7">
        <w:tc>
          <w:tcPr>
            <w:tcW w:w="284" w:type="dxa"/>
          </w:tcPr>
          <w:p w14:paraId="6F303872" w14:textId="77777777" w:rsidR="008351D5" w:rsidRPr="00530FDC" w:rsidRDefault="008351D5" w:rsidP="007356A7">
            <w:pPr>
              <w:spacing w:line="480" w:lineRule="auto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513" w:type="dxa"/>
          </w:tcPr>
          <w:p w14:paraId="27F26BD2" w14:textId="77777777" w:rsidR="008351D5" w:rsidRPr="00530FDC" w:rsidRDefault="00000000" w:rsidP="007356A7">
            <w:pPr>
              <w:spacing w:line="480" w:lineRule="auto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p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p>
                </m:sSup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FangSong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FangSong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FangSong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eastAsia="FangSong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="FangSong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FangSong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FangSong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eastAsia="FangSong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sup>
                    </m:sSubSup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+1</m:t>
                    </m:r>
                  </m:den>
                </m:f>
              </m:oMath>
            </m:oMathPara>
          </w:p>
        </w:tc>
        <w:tc>
          <w:tcPr>
            <w:tcW w:w="499" w:type="dxa"/>
          </w:tcPr>
          <w:p w14:paraId="1A1F1B40" w14:textId="40478548" w:rsidR="008351D5" w:rsidRPr="00530FDC" w:rsidRDefault="008351D5" w:rsidP="007356A7">
            <w:pPr>
              <w:spacing w:line="480" w:lineRule="auto"/>
              <w:jc w:val="right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30FDC">
              <w:rPr>
                <w:rFonts w:ascii="Times New Roman" w:eastAsia="FangSong" w:hAnsi="Times New Roman" w:cs="Times New Roman" w:hint="eastAsia"/>
                <w:bCs/>
                <w:color w:val="000000" w:themeColor="text1"/>
                <w:sz w:val="24"/>
                <w:szCs w:val="24"/>
              </w:rPr>
              <w:t>(</w:t>
            </w: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  <w:t>2)</w:t>
            </w:r>
          </w:p>
        </w:tc>
      </w:tr>
    </w:tbl>
    <w:p w14:paraId="63E5B4B5" w14:textId="6F0C07C7" w:rsidR="008351D5" w:rsidRPr="00530FDC" w:rsidRDefault="008351D5" w:rsidP="008351D5">
      <w:pPr>
        <w:spacing w:line="480" w:lineRule="auto"/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</w:pPr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>T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hen, to project all the high-dimensional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Poincaré</w:t>
      </w:r>
      <w:proofErr w:type="spellEnd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and Euclidean target embeddings to the corresponding 2D space for visualization, </w:t>
      </w:r>
      <w:r w:rsidR="001B5563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below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formulas (3) - (4) by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Balazevic</w:t>
      </w:r>
      <w:proofErr w:type="spellEnd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, et al. were used, these formulas can keep</w:t>
      </w:r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 xml:space="preserve"> the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 w:hint="eastAsia"/>
          <w:bCs/>
          <w:color w:val="000000" w:themeColor="text1"/>
          <w:sz w:val="24"/>
          <w:szCs w:val="24"/>
        </w:rPr>
        <w:t>o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riginal distances and angles of these target embeddings relative to the given drug embedding 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="006C5E3C"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instrText xml:space="preserve"> ADDIN EN.CITE &lt;EndNote&gt;&lt;Cite&gt;&lt;Author&gt;Balazevic&lt;/Author&gt;&lt;Year&gt;2019&lt;/Year&gt;&lt;RecNum&gt;159&lt;/RecNum&gt;&lt;DisplayText&gt;[2]&lt;/DisplayText&gt;&lt;record&gt;&lt;rec-number&gt;159&lt;/rec-number&gt;&lt;foreign-keys&gt;&lt;key app="EN" db-id="f5tza0a5k5x0toestsqvwrw7xafvvsp9wz2w" timestamp="1679998573"&gt;159&lt;/key&gt;&lt;/foreign-keys&gt;&lt;ref-type name="Journal Article"&gt;17&lt;/ref-type&gt;&lt;contributors&gt;&lt;authors&gt;&lt;author&gt;Balazevic, Ivana&lt;/author&gt;&lt;author&gt;Allen, Carl&lt;/author&gt;&lt;author&gt;Hospedales, Timothy %J Advances in Neural Information Processing Systems&lt;/author&gt;&lt;/authors&gt;&lt;/contributors&gt;&lt;titles&gt;&lt;title&gt;Multi-relational poincaré graph embeddings&lt;/title&gt;&lt;/titles&gt;&lt;volume&gt;32&lt;/volume&gt;&lt;dates&gt;&lt;year&gt;2019&lt;/year&gt;&lt;/dates&gt;&lt;urls&gt;&lt;/urls&gt;&lt;/record&gt;&lt;/Cite&gt;&lt;/EndNote&gt;</w:instrTex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="006C5E3C" w:rsidRPr="00530FDC">
        <w:rPr>
          <w:rFonts w:ascii="Times New Roman" w:eastAsia="FangSong" w:hAnsi="Times New Roman" w:cs="Times New Roman"/>
          <w:bCs/>
          <w:noProof/>
          <w:color w:val="000000" w:themeColor="text1"/>
          <w:sz w:val="24"/>
          <w:szCs w:val="24"/>
        </w:rPr>
        <w:t>[2]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fldChar w:fldCharType="end"/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7513"/>
        <w:gridCol w:w="499"/>
      </w:tblGrid>
      <w:tr w:rsidR="00530FDC" w:rsidRPr="00530FDC" w14:paraId="7F46573C" w14:textId="77777777" w:rsidTr="007356A7">
        <w:tc>
          <w:tcPr>
            <w:tcW w:w="284" w:type="dxa"/>
          </w:tcPr>
          <w:p w14:paraId="7E527E09" w14:textId="77777777" w:rsidR="008351D5" w:rsidRPr="00530FDC" w:rsidRDefault="008351D5" w:rsidP="007356A7">
            <w:pPr>
              <w:spacing w:line="480" w:lineRule="auto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513" w:type="dxa"/>
          </w:tcPr>
          <w:p w14:paraId="3DBA09E5" w14:textId="77777777" w:rsidR="008351D5" w:rsidRPr="00530FDC" w:rsidRDefault="00000000" w:rsidP="007356A7">
            <w:pPr>
              <w:spacing w:line="480" w:lineRule="auto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p>
                </m:sSubSup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FangSong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FangSong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FangSong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</m:sup>
                    </m:sSup>
                  </m:num>
                  <m:den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FangSong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FangSong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FangSong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eastAsia="FangSong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D</m:t>
                            </m:r>
                          </m:sup>
                        </m:sSup>
                      </m:e>
                    </m:d>
                  </m:den>
                </m:f>
                <m:sSub>
                  <m:sSub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,i∈{D,</m:t>
                </m:r>
                <m:sSub>
                  <m:sSub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,…,</m:t>
                </m:r>
                <m:sSub>
                  <m:sSub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}</m:t>
                </m:r>
              </m:oMath>
            </m:oMathPara>
          </w:p>
        </w:tc>
        <w:tc>
          <w:tcPr>
            <w:tcW w:w="499" w:type="dxa"/>
          </w:tcPr>
          <w:p w14:paraId="251A5BF4" w14:textId="102F14FE" w:rsidR="008351D5" w:rsidRPr="00530FDC" w:rsidRDefault="008351D5" w:rsidP="007356A7">
            <w:pPr>
              <w:spacing w:line="480" w:lineRule="auto"/>
              <w:jc w:val="right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30FDC">
              <w:rPr>
                <w:rFonts w:ascii="Times New Roman" w:eastAsia="FangSong" w:hAnsi="Times New Roman" w:cs="Times New Roman" w:hint="eastAsia"/>
                <w:bCs/>
                <w:color w:val="000000" w:themeColor="text1"/>
                <w:sz w:val="24"/>
                <w:szCs w:val="24"/>
              </w:rPr>
              <w:t>(</w:t>
            </w: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  <w:t>3)</w:t>
            </w:r>
          </w:p>
        </w:tc>
      </w:tr>
      <w:tr w:rsidR="00530FDC" w:rsidRPr="00530FDC" w14:paraId="71C3EB5F" w14:textId="77777777" w:rsidTr="007356A7">
        <w:tc>
          <w:tcPr>
            <w:tcW w:w="284" w:type="dxa"/>
          </w:tcPr>
          <w:p w14:paraId="488D9075" w14:textId="77777777" w:rsidR="008351D5" w:rsidRPr="00530FDC" w:rsidRDefault="008351D5" w:rsidP="007356A7">
            <w:pPr>
              <w:spacing w:line="480" w:lineRule="auto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513" w:type="dxa"/>
          </w:tcPr>
          <w:p w14:paraId="79EBB57D" w14:textId="77777777" w:rsidR="008351D5" w:rsidRPr="00530FDC" w:rsidRDefault="00000000" w:rsidP="007356A7">
            <w:pPr>
              <w:spacing w:line="480" w:lineRule="auto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y</m:t>
                    </m:r>
                  </m:sup>
                </m:sSubSup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="FangSong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FangSong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FangSong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FangSong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FangSong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FangSong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FangSong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FangSong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FangSong" w:hAnsi="Cambria Math" w:cs="Times New Roman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FangSong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FangSong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FangSong" w:hAnsi="Cambria Math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x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FangSong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,i∈{D,</m:t>
                </m:r>
                <m:sSub>
                  <m:sSub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,…,</m:t>
                </m:r>
                <m:sSub>
                  <m:sSubPr>
                    <m:ctrlPr>
                      <w:rPr>
                        <w:rFonts w:ascii="Cambria Math" w:eastAsia="FangSong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FangSong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="FangSong" w:hAnsi="Cambria Math" w:cs="Times New Roman"/>
                    <w:color w:val="000000" w:themeColor="text1"/>
                    <w:sz w:val="24"/>
                    <w:szCs w:val="24"/>
                  </w:rPr>
                  <m:t>}</m:t>
                </m:r>
              </m:oMath>
            </m:oMathPara>
          </w:p>
        </w:tc>
        <w:tc>
          <w:tcPr>
            <w:tcW w:w="499" w:type="dxa"/>
          </w:tcPr>
          <w:p w14:paraId="629E6635" w14:textId="27653783" w:rsidR="008351D5" w:rsidRPr="00530FDC" w:rsidRDefault="008351D5" w:rsidP="007356A7">
            <w:pPr>
              <w:spacing w:line="480" w:lineRule="auto"/>
              <w:jc w:val="right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30FDC">
              <w:rPr>
                <w:rFonts w:ascii="Times New Roman" w:eastAsia="FangSong" w:hAnsi="Times New Roman" w:cs="Times New Roman" w:hint="eastAsia"/>
                <w:bCs/>
                <w:color w:val="000000" w:themeColor="text1"/>
                <w:sz w:val="24"/>
                <w:szCs w:val="24"/>
              </w:rPr>
              <w:t>(</w:t>
            </w:r>
            <w:r w:rsidRPr="00530FDC"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:szCs w:val="24"/>
              </w:rPr>
              <w:t>4)</w:t>
            </w:r>
          </w:p>
        </w:tc>
      </w:tr>
    </w:tbl>
    <w:p w14:paraId="76EDD7E3" w14:textId="0F7A470E" w:rsidR="008351D5" w:rsidRPr="00530FDC" w:rsidRDefault="008351D5" w:rsidP="008351D5">
      <w:pPr>
        <w:spacing w:line="480" w:lineRule="auto"/>
        <w:rPr>
          <w:rFonts w:ascii="Times New Roman" w:eastAsia="FangSong" w:hAnsi="Times New Roman" w:cs="Times New Roman"/>
          <w:color w:val="000000" w:themeColor="text1"/>
          <w:sz w:val="24"/>
          <w:szCs w:val="24"/>
        </w:rPr>
      </w:pP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eastAsia="FangSong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x</m:t>
            </m:r>
          </m:sup>
        </m:sSubSup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eastAsia="FangSong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y</m:t>
            </m:r>
          </m:sup>
        </m:sSubSup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are the coordinate on the </w:t>
      </w:r>
      <m:oMath>
        <m:r>
          <w:rPr>
            <w:rFonts w:ascii="Cambria Math" w:eastAsia="FangSong" w:hAnsi="Cambria Math" w:cs="Times New Roman"/>
            <w:color w:val="000000" w:themeColor="text1"/>
            <w:sz w:val="24"/>
            <w:szCs w:val="24"/>
          </w:rPr>
          <m:t>x</m:t>
        </m:r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>-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axis and </w:t>
      </w:r>
      <m:oMath>
        <m:r>
          <w:rPr>
            <w:rFonts w:ascii="Cambria Math" w:eastAsia="FangSong" w:hAnsi="Cambria Math" w:cs="Times New Roman"/>
            <w:color w:val="000000" w:themeColor="text1"/>
            <w:sz w:val="24"/>
            <w:szCs w:val="24"/>
          </w:rPr>
          <m:t>y</m:t>
        </m:r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>-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axis of </w:t>
      </w:r>
      <m:oMath>
        <m:sSub>
          <m:sSubPr>
            <m:ctrlP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th</m:t>
            </m:r>
          </m:sub>
        </m:sSub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new projected  embedding, </w:t>
      </w:r>
      <m:oMath>
        <m:sSup>
          <m:sSupPr>
            <m:ctrlPr>
              <w:rPr>
                <w:rFonts w:ascii="Cambria Math" w:eastAsia="FangSong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D</m:t>
            </m:r>
          </m:sup>
        </m:sSup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is the original high-dimensional embedding of the given drug, </w:t>
      </w:r>
      <m:oMath>
        <m:r>
          <w:rPr>
            <w:rFonts w:ascii="Cambria Math" w:eastAsia="FangSong" w:hAnsi="Cambria Math" w:cs="Times New Roman"/>
            <w:color w:val="000000" w:themeColor="text1"/>
            <w:sz w:val="24"/>
            <w:szCs w:val="24"/>
          </w:rPr>
          <m:t>N</m:t>
        </m:r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is the number of candidate target entities, and </w:t>
      </w:r>
      <m:oMath>
        <m:d>
          <m:dPr>
            <m:begChr m:val="‖"/>
            <m:endChr m:val="‖"/>
            <m:ctrlPr>
              <w:rPr>
                <w:rFonts w:ascii="Cambria Math" w:eastAsia="FangSong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FangSong" w:hAnsi="Cambria Math" w:cs="Times New Roman"/>
                <w:color w:val="000000" w:themeColor="text1"/>
                <w:sz w:val="24"/>
                <w:szCs w:val="24"/>
              </w:rPr>
              <m:t>∙</m:t>
            </m:r>
          </m:e>
        </m:d>
      </m:oMath>
      <w:r w:rsidRPr="00530FDC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0FDC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represents the Euclidean norm.</w:t>
      </w:r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After that, the above Lorentz target embeddings have been mapped into a 2D </w:t>
      </w:r>
      <w:proofErr w:type="spellStart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>Poincaré</w:t>
      </w:r>
      <w:proofErr w:type="spellEnd"/>
      <w:r w:rsidRPr="00530FDC">
        <w:rPr>
          <w:rFonts w:ascii="Times New Roman" w:eastAsia="FangSong" w:hAnsi="Times New Roman" w:cs="Times New Roman"/>
          <w:bCs/>
          <w:color w:val="000000" w:themeColor="text1"/>
          <w:sz w:val="24"/>
          <w:szCs w:val="24"/>
        </w:rPr>
        <w:t xml:space="preserve"> disk in which the hyperbolic embedding quality can be effectively checked.</w:t>
      </w:r>
    </w:p>
    <w:p w14:paraId="617AB8F7" w14:textId="09FC1E8B" w:rsidR="004E50B1" w:rsidRPr="00530FDC" w:rsidRDefault="008C0F6A" w:rsidP="0071740D">
      <w:pPr>
        <w:spacing w:line="480" w:lineRule="auto"/>
        <w:outlineLvl w:val="0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530FD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References</w:t>
      </w:r>
    </w:p>
    <w:p w14:paraId="060E6B90" w14:textId="41E69C47" w:rsidR="006C5E3C" w:rsidRPr="00530FDC" w:rsidRDefault="004E50B1" w:rsidP="006C5E3C">
      <w:pPr>
        <w:pStyle w:val="EndNoteBibliography"/>
        <w:ind w:left="400" w:hangingChars="200" w:hanging="400"/>
        <w:rPr>
          <w:rFonts w:ascii="Times New Roman" w:hAnsi="Times New Roman" w:cs="Times New Roman"/>
          <w:color w:val="000000" w:themeColor="text1"/>
        </w:rPr>
      </w:pPr>
      <w:r w:rsidRPr="00530FDC">
        <w:rPr>
          <w:rFonts w:ascii="Times New Roman" w:hAnsi="Times New Roman" w:cs="Times New Roman"/>
          <w:color w:val="000000" w:themeColor="text1"/>
        </w:rPr>
        <w:lastRenderedPageBreak/>
        <w:fldChar w:fldCharType="begin"/>
      </w:r>
      <w:r w:rsidRPr="00530FDC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530FDC">
        <w:rPr>
          <w:rFonts w:ascii="Times New Roman" w:hAnsi="Times New Roman" w:cs="Times New Roman"/>
          <w:color w:val="000000" w:themeColor="text1"/>
        </w:rPr>
        <w:fldChar w:fldCharType="separate"/>
      </w:r>
      <w:r w:rsidR="006C5E3C" w:rsidRPr="00530FDC">
        <w:rPr>
          <w:rFonts w:ascii="Times New Roman" w:hAnsi="Times New Roman" w:cs="Times New Roman"/>
          <w:color w:val="000000" w:themeColor="text1"/>
        </w:rPr>
        <w:t>1.</w:t>
      </w:r>
      <w:r w:rsidR="006C5E3C" w:rsidRPr="00530FDC">
        <w:rPr>
          <w:rFonts w:ascii="Times New Roman" w:hAnsi="Times New Roman" w:cs="Times New Roman"/>
          <w:color w:val="000000" w:themeColor="text1"/>
        </w:rPr>
        <w:tab/>
        <w:t>Murphy A H. The Finley affair: A signal event in the history of forecast verification[J]. Weather and forecasting, 1996, 11(1): 3-20.</w:t>
      </w:r>
    </w:p>
    <w:p w14:paraId="4A349123" w14:textId="7FE237FC" w:rsidR="006C5E3C" w:rsidRPr="00530FDC" w:rsidRDefault="006C5E3C" w:rsidP="006C5E3C">
      <w:pPr>
        <w:pStyle w:val="EndNoteBibliography"/>
        <w:ind w:left="400" w:hangingChars="200" w:hanging="400"/>
        <w:rPr>
          <w:rFonts w:ascii="Times New Roman" w:hAnsi="Times New Roman" w:cs="Times New Roman"/>
          <w:color w:val="000000" w:themeColor="text1"/>
        </w:rPr>
      </w:pPr>
      <w:r w:rsidRPr="00530FDC">
        <w:rPr>
          <w:rFonts w:ascii="Times New Roman" w:hAnsi="Times New Roman" w:cs="Times New Roman"/>
          <w:color w:val="000000" w:themeColor="text1"/>
        </w:rPr>
        <w:t>2.</w:t>
      </w:r>
      <w:r w:rsidRPr="00530FDC">
        <w:rPr>
          <w:rFonts w:ascii="Times New Roman" w:hAnsi="Times New Roman" w:cs="Times New Roman"/>
          <w:color w:val="000000" w:themeColor="text1"/>
        </w:rPr>
        <w:tab/>
        <w:t>Balazevic I, Allen C, Hospedales T. Multi-relational poincaré graph embeddings[J]. Advances in Neural Information Processing Systems, 2019, 32.</w:t>
      </w:r>
    </w:p>
    <w:p w14:paraId="422A224B" w14:textId="72413253" w:rsidR="00BB0B57" w:rsidRPr="00530FDC" w:rsidRDefault="004E50B1" w:rsidP="003F366A">
      <w:pPr>
        <w:pStyle w:val="EndNoteBibliography"/>
        <w:ind w:left="400" w:hangingChars="200" w:hanging="40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30FDC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BB0B57" w:rsidRPr="00530FDC" w:rsidSect="00E61B1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A3F08" w14:textId="77777777" w:rsidR="001F1F98" w:rsidRDefault="001F1F98" w:rsidP="00BE3A43">
      <w:r>
        <w:separator/>
      </w:r>
    </w:p>
  </w:endnote>
  <w:endnote w:type="continuationSeparator" w:id="0">
    <w:p w14:paraId="2B3B6C94" w14:textId="77777777" w:rsidR="001F1F98" w:rsidRDefault="001F1F98" w:rsidP="00BE3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angSong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8193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2B9CBD0" w14:textId="77777777" w:rsidR="008750B4" w:rsidRDefault="008750B4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5703A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5703A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CCCD2A3" w14:textId="77777777" w:rsidR="008750B4" w:rsidRDefault="00875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3DFA3" w14:textId="77777777" w:rsidR="001F1F98" w:rsidRDefault="001F1F98" w:rsidP="00BE3A43">
      <w:r>
        <w:separator/>
      </w:r>
    </w:p>
  </w:footnote>
  <w:footnote w:type="continuationSeparator" w:id="0">
    <w:p w14:paraId="1598CAA3" w14:textId="77777777" w:rsidR="001F1F98" w:rsidRDefault="001F1F98" w:rsidP="00BE3A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92C2E"/>
    <w:multiLevelType w:val="hybridMultilevel"/>
    <w:tmpl w:val="500A0490"/>
    <w:lvl w:ilvl="0" w:tplc="7CD8CA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F66459"/>
    <w:multiLevelType w:val="hybridMultilevel"/>
    <w:tmpl w:val="3446D4E2"/>
    <w:lvl w:ilvl="0" w:tplc="E3F01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6B5270"/>
    <w:multiLevelType w:val="hybridMultilevel"/>
    <w:tmpl w:val="F9E6A316"/>
    <w:lvl w:ilvl="0" w:tplc="EB5CE0C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9951B1"/>
    <w:multiLevelType w:val="hybridMultilevel"/>
    <w:tmpl w:val="B582DDDA"/>
    <w:lvl w:ilvl="0" w:tplc="AB268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E1A31F1"/>
    <w:multiLevelType w:val="hybridMultilevel"/>
    <w:tmpl w:val="B85C3414"/>
    <w:lvl w:ilvl="0" w:tplc="31B67E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180F0F"/>
    <w:multiLevelType w:val="hybridMultilevel"/>
    <w:tmpl w:val="6F465652"/>
    <w:lvl w:ilvl="0" w:tplc="F4D65C9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3C7C87"/>
    <w:multiLevelType w:val="hybridMultilevel"/>
    <w:tmpl w:val="9AD8F9EA"/>
    <w:lvl w:ilvl="0" w:tplc="33D84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41024830">
    <w:abstractNumId w:val="3"/>
  </w:num>
  <w:num w:numId="2" w16cid:durableId="1150051057">
    <w:abstractNumId w:val="2"/>
  </w:num>
  <w:num w:numId="3" w16cid:durableId="1396392986">
    <w:abstractNumId w:val="5"/>
  </w:num>
  <w:num w:numId="4" w16cid:durableId="739136520">
    <w:abstractNumId w:val="0"/>
  </w:num>
  <w:num w:numId="5" w16cid:durableId="1012148035">
    <w:abstractNumId w:val="4"/>
  </w:num>
  <w:num w:numId="6" w16cid:durableId="1783307349">
    <w:abstractNumId w:val="6"/>
  </w:num>
  <w:num w:numId="7" w16cid:durableId="3840679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3A43"/>
    <w:rsid w:val="00090910"/>
    <w:rsid w:val="000A00A6"/>
    <w:rsid w:val="000D0899"/>
    <w:rsid w:val="000D12F3"/>
    <w:rsid w:val="000D3BDA"/>
    <w:rsid w:val="000D7EB0"/>
    <w:rsid w:val="000E4397"/>
    <w:rsid w:val="00123DB9"/>
    <w:rsid w:val="00134A11"/>
    <w:rsid w:val="0014055A"/>
    <w:rsid w:val="00143D35"/>
    <w:rsid w:val="00151D35"/>
    <w:rsid w:val="001545B4"/>
    <w:rsid w:val="001629AB"/>
    <w:rsid w:val="00162F25"/>
    <w:rsid w:val="00163097"/>
    <w:rsid w:val="00166033"/>
    <w:rsid w:val="00185B78"/>
    <w:rsid w:val="001B5563"/>
    <w:rsid w:val="001C21F2"/>
    <w:rsid w:val="001C4D6B"/>
    <w:rsid w:val="001F1F98"/>
    <w:rsid w:val="001F458B"/>
    <w:rsid w:val="002171E3"/>
    <w:rsid w:val="00224F64"/>
    <w:rsid w:val="00237A82"/>
    <w:rsid w:val="00242D97"/>
    <w:rsid w:val="002521F2"/>
    <w:rsid w:val="00256A11"/>
    <w:rsid w:val="0025703A"/>
    <w:rsid w:val="00263D85"/>
    <w:rsid w:val="00264129"/>
    <w:rsid w:val="0026426C"/>
    <w:rsid w:val="00267026"/>
    <w:rsid w:val="00275783"/>
    <w:rsid w:val="002863FB"/>
    <w:rsid w:val="002A42E0"/>
    <w:rsid w:val="002A6C12"/>
    <w:rsid w:val="002C5B17"/>
    <w:rsid w:val="002C6C2D"/>
    <w:rsid w:val="002E66AE"/>
    <w:rsid w:val="002F2680"/>
    <w:rsid w:val="003048DA"/>
    <w:rsid w:val="003349BB"/>
    <w:rsid w:val="00354F0A"/>
    <w:rsid w:val="00361A67"/>
    <w:rsid w:val="003A07FD"/>
    <w:rsid w:val="003A24DD"/>
    <w:rsid w:val="003A3639"/>
    <w:rsid w:val="003A575D"/>
    <w:rsid w:val="003B3FA3"/>
    <w:rsid w:val="003B4DB6"/>
    <w:rsid w:val="003D0B12"/>
    <w:rsid w:val="003D7A00"/>
    <w:rsid w:val="003E2913"/>
    <w:rsid w:val="003E3C98"/>
    <w:rsid w:val="003F366A"/>
    <w:rsid w:val="003F4BAC"/>
    <w:rsid w:val="00404B0F"/>
    <w:rsid w:val="00421B32"/>
    <w:rsid w:val="00425913"/>
    <w:rsid w:val="00427931"/>
    <w:rsid w:val="00450576"/>
    <w:rsid w:val="00466D52"/>
    <w:rsid w:val="004736D2"/>
    <w:rsid w:val="004806FA"/>
    <w:rsid w:val="00482537"/>
    <w:rsid w:val="00483D6C"/>
    <w:rsid w:val="00491AAF"/>
    <w:rsid w:val="004B2388"/>
    <w:rsid w:val="004B4E7C"/>
    <w:rsid w:val="004E2227"/>
    <w:rsid w:val="004E2AB8"/>
    <w:rsid w:val="004E50B1"/>
    <w:rsid w:val="004E5679"/>
    <w:rsid w:val="004F1ECC"/>
    <w:rsid w:val="004F6537"/>
    <w:rsid w:val="004F7351"/>
    <w:rsid w:val="0051161A"/>
    <w:rsid w:val="00517D20"/>
    <w:rsid w:val="00530FDC"/>
    <w:rsid w:val="005368D1"/>
    <w:rsid w:val="00551D5A"/>
    <w:rsid w:val="0058614C"/>
    <w:rsid w:val="00587B07"/>
    <w:rsid w:val="005A0522"/>
    <w:rsid w:val="005B0930"/>
    <w:rsid w:val="005B4B2C"/>
    <w:rsid w:val="005C4C83"/>
    <w:rsid w:val="005C64EA"/>
    <w:rsid w:val="005E039B"/>
    <w:rsid w:val="005E2711"/>
    <w:rsid w:val="005E2911"/>
    <w:rsid w:val="005E605C"/>
    <w:rsid w:val="005F009C"/>
    <w:rsid w:val="00600DC5"/>
    <w:rsid w:val="00605346"/>
    <w:rsid w:val="00612907"/>
    <w:rsid w:val="0062703F"/>
    <w:rsid w:val="00661ACB"/>
    <w:rsid w:val="0067193E"/>
    <w:rsid w:val="006A62C3"/>
    <w:rsid w:val="006B0966"/>
    <w:rsid w:val="006B7356"/>
    <w:rsid w:val="006C09CE"/>
    <w:rsid w:val="006C5E3C"/>
    <w:rsid w:val="006C6D04"/>
    <w:rsid w:val="006E39D0"/>
    <w:rsid w:val="006E63F3"/>
    <w:rsid w:val="006F493E"/>
    <w:rsid w:val="00715047"/>
    <w:rsid w:val="0071740D"/>
    <w:rsid w:val="00731AD4"/>
    <w:rsid w:val="0074150D"/>
    <w:rsid w:val="007663B2"/>
    <w:rsid w:val="0077765B"/>
    <w:rsid w:val="0079669E"/>
    <w:rsid w:val="00797B6B"/>
    <w:rsid w:val="007A658B"/>
    <w:rsid w:val="007A7838"/>
    <w:rsid w:val="007B1D16"/>
    <w:rsid w:val="007B5AB7"/>
    <w:rsid w:val="007E09BD"/>
    <w:rsid w:val="007E23B5"/>
    <w:rsid w:val="007E3F4B"/>
    <w:rsid w:val="007E5940"/>
    <w:rsid w:val="007F2DDE"/>
    <w:rsid w:val="007F425D"/>
    <w:rsid w:val="00800185"/>
    <w:rsid w:val="008346B3"/>
    <w:rsid w:val="008351D5"/>
    <w:rsid w:val="008400C3"/>
    <w:rsid w:val="008559CB"/>
    <w:rsid w:val="00866334"/>
    <w:rsid w:val="00873986"/>
    <w:rsid w:val="008750B4"/>
    <w:rsid w:val="00883F9C"/>
    <w:rsid w:val="0088664D"/>
    <w:rsid w:val="00894223"/>
    <w:rsid w:val="00897861"/>
    <w:rsid w:val="008C0F6A"/>
    <w:rsid w:val="008C2245"/>
    <w:rsid w:val="008E29C3"/>
    <w:rsid w:val="008F2728"/>
    <w:rsid w:val="00902523"/>
    <w:rsid w:val="009079E2"/>
    <w:rsid w:val="0093186A"/>
    <w:rsid w:val="009356D0"/>
    <w:rsid w:val="00993BDE"/>
    <w:rsid w:val="009B301A"/>
    <w:rsid w:val="009B6DCC"/>
    <w:rsid w:val="009B7F0D"/>
    <w:rsid w:val="009C57F8"/>
    <w:rsid w:val="009D3CF1"/>
    <w:rsid w:val="009E0C72"/>
    <w:rsid w:val="009F088E"/>
    <w:rsid w:val="009F51D2"/>
    <w:rsid w:val="009F6C00"/>
    <w:rsid w:val="00A12BC3"/>
    <w:rsid w:val="00A139A5"/>
    <w:rsid w:val="00A20433"/>
    <w:rsid w:val="00A20F28"/>
    <w:rsid w:val="00A25746"/>
    <w:rsid w:val="00A3345E"/>
    <w:rsid w:val="00A41695"/>
    <w:rsid w:val="00A431F1"/>
    <w:rsid w:val="00A5148D"/>
    <w:rsid w:val="00A55E8D"/>
    <w:rsid w:val="00A81542"/>
    <w:rsid w:val="00A81572"/>
    <w:rsid w:val="00AA7D02"/>
    <w:rsid w:val="00AC6F8D"/>
    <w:rsid w:val="00AD4957"/>
    <w:rsid w:val="00B03083"/>
    <w:rsid w:val="00B162A6"/>
    <w:rsid w:val="00B324A6"/>
    <w:rsid w:val="00B36464"/>
    <w:rsid w:val="00B70E7D"/>
    <w:rsid w:val="00B73CF4"/>
    <w:rsid w:val="00B862AD"/>
    <w:rsid w:val="00BB0B57"/>
    <w:rsid w:val="00BC0044"/>
    <w:rsid w:val="00BC3D50"/>
    <w:rsid w:val="00BE3A43"/>
    <w:rsid w:val="00C21F5A"/>
    <w:rsid w:val="00C24459"/>
    <w:rsid w:val="00C41C25"/>
    <w:rsid w:val="00C4753A"/>
    <w:rsid w:val="00C5172C"/>
    <w:rsid w:val="00C83538"/>
    <w:rsid w:val="00C94382"/>
    <w:rsid w:val="00C9770D"/>
    <w:rsid w:val="00CA4E22"/>
    <w:rsid w:val="00CA706D"/>
    <w:rsid w:val="00CD0293"/>
    <w:rsid w:val="00CD35E1"/>
    <w:rsid w:val="00CE5BB0"/>
    <w:rsid w:val="00CF5307"/>
    <w:rsid w:val="00D32B8D"/>
    <w:rsid w:val="00D34B75"/>
    <w:rsid w:val="00D46396"/>
    <w:rsid w:val="00D472B0"/>
    <w:rsid w:val="00D75A02"/>
    <w:rsid w:val="00D82C3E"/>
    <w:rsid w:val="00DB1EF1"/>
    <w:rsid w:val="00DC521A"/>
    <w:rsid w:val="00DD1120"/>
    <w:rsid w:val="00DE1FBA"/>
    <w:rsid w:val="00DF1E5C"/>
    <w:rsid w:val="00E06F64"/>
    <w:rsid w:val="00E13DD5"/>
    <w:rsid w:val="00E2012A"/>
    <w:rsid w:val="00E211E5"/>
    <w:rsid w:val="00E21E20"/>
    <w:rsid w:val="00E226B5"/>
    <w:rsid w:val="00E3075B"/>
    <w:rsid w:val="00E34586"/>
    <w:rsid w:val="00E40530"/>
    <w:rsid w:val="00E40D63"/>
    <w:rsid w:val="00E46FF2"/>
    <w:rsid w:val="00E61B1C"/>
    <w:rsid w:val="00E67CA8"/>
    <w:rsid w:val="00E74847"/>
    <w:rsid w:val="00E84F62"/>
    <w:rsid w:val="00EC0902"/>
    <w:rsid w:val="00EC6EAB"/>
    <w:rsid w:val="00EC7554"/>
    <w:rsid w:val="00ED595D"/>
    <w:rsid w:val="00EE371F"/>
    <w:rsid w:val="00F040DC"/>
    <w:rsid w:val="00F06DF2"/>
    <w:rsid w:val="00F1222E"/>
    <w:rsid w:val="00F13224"/>
    <w:rsid w:val="00F15287"/>
    <w:rsid w:val="00F17853"/>
    <w:rsid w:val="00F2520E"/>
    <w:rsid w:val="00F40748"/>
    <w:rsid w:val="00F50947"/>
    <w:rsid w:val="00F51330"/>
    <w:rsid w:val="00F6589D"/>
    <w:rsid w:val="00F71219"/>
    <w:rsid w:val="00F754A4"/>
    <w:rsid w:val="00F83D4D"/>
    <w:rsid w:val="00F938E8"/>
    <w:rsid w:val="00FA2D9B"/>
    <w:rsid w:val="00FA58BE"/>
    <w:rsid w:val="00FB192C"/>
    <w:rsid w:val="00FC2DF9"/>
    <w:rsid w:val="00FD749D"/>
    <w:rsid w:val="00FE0868"/>
    <w:rsid w:val="00FF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2401A"/>
  <w15:chartTrackingRefBased/>
  <w15:docId w15:val="{E03FFB11-099A-4D61-BF53-6F843607D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E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3A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3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3A4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E3A4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E3A4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E3A4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E3A43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3A4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A4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A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A4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A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A4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E3A43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BE3A43"/>
    <w:rPr>
      <w:color w:val="808080"/>
    </w:rPr>
  </w:style>
  <w:style w:type="table" w:styleId="TableGrid">
    <w:name w:val="Table Grid"/>
    <w:basedOn w:val="TableNormal"/>
    <w:uiPriority w:val="39"/>
    <w:rsid w:val="00BE3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E3A43"/>
  </w:style>
  <w:style w:type="paragraph" w:styleId="NormalWeb">
    <w:name w:val="Normal (Web)"/>
    <w:basedOn w:val="Normal"/>
    <w:uiPriority w:val="99"/>
    <w:semiHidden/>
    <w:unhideWhenUsed/>
    <w:rsid w:val="00BE3A43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3A4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3A43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nhideWhenUsed/>
    <w:rsid w:val="00BE3A43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BE3A4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BE3A43"/>
    <w:rPr>
      <w:vertAlign w:val="superscript"/>
    </w:rPr>
  </w:style>
  <w:style w:type="table" w:customStyle="1" w:styleId="1">
    <w:name w:val="网格型1"/>
    <w:basedOn w:val="TableNormal"/>
    <w:next w:val="TableGrid"/>
    <w:uiPriority w:val="39"/>
    <w:rsid w:val="00BE3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BE3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BE3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0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EF5143-1405-4045-821E-E56276276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43</Words>
  <Characters>1050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 Yue</dc:creator>
  <cp:keywords/>
  <dc:description/>
  <cp:lastModifiedBy>Yang Yue (PhD School of Computer Sci FT)</cp:lastModifiedBy>
  <cp:revision>194</cp:revision>
  <dcterms:created xsi:type="dcterms:W3CDTF">2022-04-28T12:20:00Z</dcterms:created>
  <dcterms:modified xsi:type="dcterms:W3CDTF">2023-05-11T09:10:00Z</dcterms:modified>
</cp:coreProperties>
</file>